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4EF2DD" w14:textId="7FB9541B" w:rsidR="005E4E0F" w:rsidRDefault="005E4E0F" w:rsidP="005E4E0F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  <w:r w:rsidRPr="003E3FC3">
        <w:rPr>
          <w:rFonts w:ascii="Times New Roman" w:eastAsia="游ゴシック" w:hAnsi="Times New Roman" w:cs="Times New Roman"/>
          <w:b/>
          <w:bCs/>
          <w:kern w:val="0"/>
          <w:sz w:val="22"/>
        </w:rPr>
        <w:t>Table S1</w:t>
      </w:r>
      <w:r w:rsidRPr="005E4E0F">
        <w:rPr>
          <w:rFonts w:ascii="Times New Roman" w:eastAsia="游ゴシック" w:hAnsi="Times New Roman" w:cs="Times New Roman"/>
          <w:kern w:val="0"/>
          <w:sz w:val="22"/>
        </w:rPr>
        <w:t xml:space="preserve">. Effects of genetic models of </w:t>
      </w:r>
      <w:r w:rsidRPr="005E4E0F">
        <w:rPr>
          <w:rFonts w:ascii="Times New Roman" w:eastAsia="游ゴシック" w:hAnsi="Times New Roman" w:cs="Times New Roman"/>
          <w:i/>
          <w:iCs/>
          <w:kern w:val="0"/>
          <w:sz w:val="22"/>
        </w:rPr>
        <w:t>CHRM3</w:t>
      </w:r>
      <w:r w:rsidRPr="005E4E0F">
        <w:rPr>
          <w:rFonts w:ascii="Times New Roman" w:eastAsia="游ゴシック" w:hAnsi="Times New Roman" w:cs="Times New Roman"/>
          <w:kern w:val="0"/>
          <w:sz w:val="22"/>
        </w:rPr>
        <w:t xml:space="preserve"> rs2165870 SNP on PONV risk factor</w:t>
      </w:r>
      <w:r w:rsidR="00F6225D">
        <w:rPr>
          <w:rFonts w:ascii="Times New Roman" w:eastAsia="游ゴシック" w:hAnsi="Times New Roman" w:cs="Times New Roman" w:hint="eastAsia"/>
          <w:kern w:val="0"/>
          <w:sz w:val="22"/>
        </w:rPr>
        <w:t>s</w:t>
      </w:r>
      <w:r w:rsidR="00C66102">
        <w:rPr>
          <w:rFonts w:ascii="Times New Roman" w:eastAsia="游ゴシック" w:hAnsi="Times New Roman" w:cs="Times New Roman" w:hint="eastAsia"/>
          <w:kern w:val="0"/>
          <w:sz w:val="22"/>
        </w:rPr>
        <w:t>.</w:t>
      </w:r>
    </w:p>
    <w:p w14:paraId="15A692EF" w14:textId="77777777" w:rsidR="00772511" w:rsidRDefault="00772511" w:rsidP="005E4E0F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701"/>
        <w:gridCol w:w="1701"/>
        <w:gridCol w:w="1134"/>
      </w:tblGrid>
      <w:tr w:rsidR="002A324B" w:rsidRPr="002C4C9E" w14:paraId="1FD95167" w14:textId="77777777" w:rsidTr="003E3FC3">
        <w:trPr>
          <w:trHeight w:val="368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21C3E" w14:textId="730927E3" w:rsidR="002C4C9E" w:rsidRPr="002C4C9E" w:rsidRDefault="002C4C9E" w:rsidP="003E3FC3">
            <w:pPr>
              <w:widowControl/>
              <w:ind w:right="-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25742" w14:textId="7C6482C0" w:rsidR="002C4C9E" w:rsidRPr="003E3FC3" w:rsidRDefault="002C4C9E" w:rsidP="003E3FC3">
            <w:pPr>
              <w:widowControl/>
              <w:ind w:left="-100" w:right="-103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GG</w:t>
            </w:r>
            <w:r w:rsidR="0061488A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+</w:t>
            </w:r>
            <w:r w:rsidR="0061488A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GA (n</w:t>
            </w:r>
            <w:r w:rsidR="00D1364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D1364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117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A458F" w14:textId="0A8D1809" w:rsidR="002C4C9E" w:rsidRPr="003E3FC3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AA (n</w:t>
            </w:r>
            <w:r w:rsidR="00D1364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D1364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5CD5" w14:textId="77777777" w:rsidR="002C4C9E" w:rsidRPr="003E3FC3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E3FC3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2A324B" w:rsidRPr="002C4C9E" w14:paraId="3A123018" w14:textId="77777777" w:rsidTr="003E3FC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BB92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moking history (absence / pres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B27F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7 / 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7FB0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/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5CB3" w14:textId="1229D646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.31</w:t>
            </w:r>
            <w:r w:rsidR="002A324B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× 10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2A324B" w:rsidRPr="002C4C9E" w14:paraId="5B190786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E63A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tion sickness (absence / pres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3349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6 / 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46CC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/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BA54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2A324B" w:rsidRPr="002C4C9E" w14:paraId="04BF4B0B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914E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istory of PONV (absence / pres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5BF8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6 / 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EB85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/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3085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2A324B" w:rsidRPr="002C4C9E" w14:paraId="477A2E75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879D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Operation time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8B9" w14:textId="20B9BCDF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8.47</w:t>
            </w:r>
            <w:r w:rsidR="00FF58B4">
              <w:rPr>
                <w:rFonts w:ascii="ＭＳ Ｐゴシック" w:eastAsia="ＭＳ Ｐゴシック" w:hAnsi="ＭＳ Ｐゴシック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5B7072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2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877B" w14:textId="6A3FA035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7.50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5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4057" w14:textId="77777777" w:rsidR="002C4C9E" w:rsidRPr="002C4C9E" w:rsidRDefault="002C4C9E" w:rsidP="003E3FC3">
            <w:pPr>
              <w:widowControl/>
              <w:ind w:left="-95" w:right="-74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2A324B" w:rsidRPr="002C4C9E" w14:paraId="57AAE8CA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2B13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nesthesia time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5950" w14:textId="507AFF5C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05.72</w:t>
            </w:r>
            <w:r w:rsidR="005B7072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5B7072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4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0AA3" w14:textId="283B64F8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02.25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C803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2A324B" w:rsidRPr="002C4C9E" w14:paraId="2992E63D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7515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otal infusion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8F73" w14:textId="731B2AD0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92.75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74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3367" w14:textId="4D3B6688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84.50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95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BD60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2A324B" w:rsidRPr="002C4C9E" w14:paraId="4F3AD7C4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8E40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lood loss during surgery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9CA" w14:textId="7F76A98D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1.01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5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E197" w14:textId="4DC050B0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88.00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5DB0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2A324B" w:rsidRPr="002C4C9E" w14:paraId="21FFA6F1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6833" w14:textId="03ACB4EC" w:rsidR="002C4C9E" w:rsidRPr="002C4C9E" w:rsidRDefault="002C4C9E" w:rsidP="002A32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otal remifentanil dose (</w:t>
            </w:r>
            <w:proofErr w:type="spell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/</w:t>
            </w:r>
            <w:proofErr w:type="gram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g)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38E1" w14:textId="4F7FB3EA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6.87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ED1A" w14:textId="5A0EE8BB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0.01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8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BE5D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.85 × 10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2A324B" w:rsidRPr="002C4C9E" w14:paraId="6180C1EE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2505" w14:textId="5D6F36AE" w:rsidR="002C4C9E" w:rsidRPr="002C4C9E" w:rsidRDefault="002C4C9E" w:rsidP="002A32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otal intraoperative fentanyl dose</w:t>
            </w:r>
            <w:r w:rsidR="002A324B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/</w:t>
            </w:r>
            <w:proofErr w:type="gram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g)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16DF" w14:textId="0392A0BD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91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2B9F" w14:textId="7F421131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03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5EF6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.64 × 10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2A324B" w:rsidRPr="002C4C9E" w14:paraId="21BA8921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BB01" w14:textId="571B470A" w:rsidR="002C4C9E" w:rsidRPr="002C4C9E" w:rsidRDefault="002C4C9E" w:rsidP="002A32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hour later postoperative fentanyl dose</w:t>
            </w:r>
            <w:r w:rsidR="002A324B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/</w:t>
            </w:r>
            <w:proofErr w:type="gram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g)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CC49" w14:textId="13F909C2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33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EBD5" w14:textId="6EC8D8CD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09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FFA7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.10 × 10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2A324B" w:rsidRPr="002C4C9E" w14:paraId="29EFA636" w14:textId="77777777" w:rsidTr="003E3FC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B7A34" w14:textId="2A321AB9" w:rsidR="002C4C9E" w:rsidRPr="002C4C9E" w:rsidRDefault="002C4C9E" w:rsidP="002A324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 hour later postoperative fentanyl dose (</w:t>
            </w:r>
            <w:proofErr w:type="spell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/</w:t>
            </w:r>
            <w:proofErr w:type="gram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g)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CDBE" w14:textId="00AE0B7D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97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E22C0D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0DC59" w14:textId="5985C83A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64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016C9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21296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</w:tbl>
    <w:p w14:paraId="2203C494" w14:textId="192EF5F3" w:rsidR="002C4C9E" w:rsidRPr="002C4C9E" w:rsidRDefault="002C4C9E" w:rsidP="003E3FC3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</w:pPr>
      <w:proofErr w:type="spellStart"/>
      <w:r w:rsidRPr="00376694">
        <w:rPr>
          <w:rFonts w:ascii="Times New Roman" w:eastAsia="游ゴシック" w:hAnsi="Times New Roman" w:cs="Times New Roman"/>
          <w:kern w:val="0"/>
          <w:sz w:val="22"/>
          <w:vertAlign w:val="superscript"/>
        </w:rPr>
        <w:t>a</w:t>
      </w:r>
      <w:r w:rsidRPr="00376694">
        <w:rPr>
          <w:rFonts w:ascii="Times New Roman" w:eastAsia="游ゴシック" w:hAnsi="Times New Roman" w:cs="Times New Roman"/>
          <w:kern w:val="0"/>
          <w:sz w:val="22"/>
        </w:rPr>
        <w:t>Doses</w:t>
      </w:r>
      <w:proofErr w:type="spellEnd"/>
      <w:r w:rsidRPr="00376694">
        <w:rPr>
          <w:rFonts w:ascii="Times New Roman" w:eastAsia="游ゴシック" w:hAnsi="Times New Roman" w:cs="Times New Roman"/>
          <w:kern w:val="0"/>
          <w:sz w:val="22"/>
        </w:rPr>
        <w:t xml:space="preserve"> of opioids were normalized to body weight. </w:t>
      </w:r>
    </w:p>
    <w:p w14:paraId="0E8AA7A3" w14:textId="43C4A3FC" w:rsidR="005E4E0F" w:rsidRPr="003E3FC3" w:rsidRDefault="00772511" w:rsidP="00962490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  <w:r w:rsidRPr="003E3FC3">
        <w:rPr>
          <w:rFonts w:ascii="Times New Roman" w:eastAsia="游ゴシック" w:hAnsi="Times New Roman" w:cs="Times New Roman"/>
          <w:kern w:val="0"/>
          <w:sz w:val="22"/>
        </w:rPr>
        <w:t>The data are expressed as the Mean ± SD.</w:t>
      </w:r>
    </w:p>
    <w:p w14:paraId="529651FF" w14:textId="6BBFB08A" w:rsidR="005E4E0F" w:rsidRPr="003E3FC3" w:rsidRDefault="005E4E0F" w:rsidP="003E3FC3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</w:pPr>
      <w:r w:rsidRPr="003E3FC3">
        <w:rPr>
          <w:rFonts w:ascii="Times New Roman" w:eastAsia="游ゴシック" w:hAnsi="Times New Roman" w:cs="Times New Roman"/>
          <w:kern w:val="0"/>
          <w:sz w:val="22"/>
        </w:rPr>
        <w:br w:type="page"/>
      </w:r>
    </w:p>
    <w:p w14:paraId="11109DED" w14:textId="5FBE3382" w:rsidR="00772511" w:rsidRDefault="00772511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</w:pPr>
      <w:r w:rsidRPr="00772511">
        <w:rPr>
          <w:rFonts w:ascii="Times New Roman" w:eastAsia="游ゴシック" w:hAnsi="Times New Roman" w:cs="Times New Roman"/>
          <w:b/>
          <w:bCs/>
          <w:kern w:val="0"/>
          <w:sz w:val="22"/>
        </w:rPr>
        <w:lastRenderedPageBreak/>
        <w:t>Table S</w:t>
      </w:r>
      <w:r w:rsidR="00730E55">
        <w:rPr>
          <w:rFonts w:ascii="Times New Roman" w:eastAsia="游ゴシック" w:hAnsi="Times New Roman" w:cs="Times New Roman" w:hint="eastAsia"/>
          <w:b/>
          <w:bCs/>
          <w:kern w:val="0"/>
          <w:sz w:val="22"/>
        </w:rPr>
        <w:t>2</w:t>
      </w:r>
      <w:r w:rsidRPr="00772511">
        <w:rPr>
          <w:rFonts w:ascii="Times New Roman" w:eastAsia="游ゴシック" w:hAnsi="Times New Roman" w:cs="Times New Roman"/>
          <w:b/>
          <w:bCs/>
          <w:kern w:val="0"/>
          <w:sz w:val="22"/>
        </w:rPr>
        <w:t>.</w:t>
      </w:r>
      <w:r w:rsidRPr="003E3FC3">
        <w:rPr>
          <w:rFonts w:ascii="Times New Roman" w:eastAsia="游ゴシック" w:hAnsi="Times New Roman" w:cs="Times New Roman"/>
          <w:kern w:val="0"/>
          <w:sz w:val="22"/>
        </w:rPr>
        <w:t xml:space="preserve"> Effects of genetic models of </w:t>
      </w:r>
      <w:r w:rsidRPr="003E3FC3">
        <w:rPr>
          <w:rFonts w:ascii="Times New Roman" w:eastAsia="游ゴシック" w:hAnsi="Times New Roman" w:cs="Times New Roman"/>
          <w:i/>
          <w:iCs/>
          <w:kern w:val="0"/>
          <w:sz w:val="22"/>
        </w:rPr>
        <w:t>TACR1</w:t>
      </w:r>
      <w:r w:rsidRPr="003E3FC3">
        <w:rPr>
          <w:rFonts w:ascii="Times New Roman" w:eastAsia="游ゴシック" w:hAnsi="Times New Roman" w:cs="Times New Roman"/>
          <w:kern w:val="0"/>
          <w:sz w:val="22"/>
        </w:rPr>
        <w:t xml:space="preserve"> rs3755468 SNP on PONV risk factor</w:t>
      </w:r>
      <w:r w:rsidR="008F6791">
        <w:rPr>
          <w:rFonts w:ascii="Times New Roman" w:eastAsia="游ゴシック" w:hAnsi="Times New Roman" w:cs="Times New Roman" w:hint="eastAsia"/>
          <w:kern w:val="0"/>
          <w:sz w:val="22"/>
        </w:rPr>
        <w:t>s</w:t>
      </w:r>
      <w:r w:rsidR="00C66102">
        <w:rPr>
          <w:rFonts w:ascii="Times New Roman" w:eastAsia="游ゴシック" w:hAnsi="Times New Roman" w:cs="Times New Roman" w:hint="eastAsia"/>
          <w:kern w:val="0"/>
          <w:sz w:val="22"/>
        </w:rPr>
        <w:t>.</w:t>
      </w:r>
      <w:r w:rsidRPr="003E3FC3">
        <w:rPr>
          <w:rFonts w:ascii="Times New Roman" w:eastAsia="游ゴシック" w:hAnsi="Times New Roman" w:cs="Times New Roman"/>
          <w:kern w:val="0"/>
          <w:sz w:val="22"/>
        </w:rPr>
        <w:t xml:space="preserve"> </w:t>
      </w:r>
    </w:p>
    <w:p w14:paraId="41F06050" w14:textId="4D943F94" w:rsidR="002C4C9E" w:rsidRDefault="002C4C9E">
      <w:pPr>
        <w:widowControl/>
        <w:jc w:val="left"/>
        <w:rPr>
          <w:rFonts w:ascii="Times New Roman" w:eastAsia="游ゴシック" w:hAnsi="Times New Roman" w:cs="Times New Roman"/>
          <w:b/>
          <w:bCs/>
          <w:kern w:val="0"/>
          <w:sz w:val="22"/>
        </w:rPr>
      </w:pP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701"/>
        <w:gridCol w:w="1701"/>
        <w:gridCol w:w="1134"/>
      </w:tblGrid>
      <w:tr w:rsidR="0061488A" w:rsidRPr="002C4C9E" w14:paraId="1C9B2A3B" w14:textId="77777777" w:rsidTr="003E3FC3">
        <w:trPr>
          <w:trHeight w:val="368"/>
        </w:trPr>
        <w:tc>
          <w:tcPr>
            <w:tcW w:w="42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BAFDC" w14:textId="7C5F37D0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659BE" w14:textId="29DAF438" w:rsidR="002C4C9E" w:rsidRPr="003E3FC3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CC (n</w:t>
            </w:r>
            <w:r w:rsidR="00D1364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=</w:t>
            </w:r>
            <w:r w:rsidR="00D13644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36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DD187" w14:textId="77777777" w:rsidR="002C4C9E" w:rsidRPr="003E3FC3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E3FC3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CT + TT (n = 84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D321" w14:textId="77777777" w:rsidR="002C4C9E" w:rsidRPr="003E3FC3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3E3FC3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61488A" w:rsidRPr="002C4C9E" w14:paraId="7AFEBD37" w14:textId="77777777" w:rsidTr="003E3FC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DC8C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Smoking history (absence / pres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EC9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5 /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CC64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 / 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C3DC" w14:textId="2C98E802" w:rsidR="002C4C9E" w:rsidRPr="002C4C9E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51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× 10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Pr="003E3FC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61488A" w:rsidRPr="002C4C9E" w14:paraId="2EF10F45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CF35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Motion sickness (absence / pres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F135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9 / 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46A2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8 / 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A086" w14:textId="4C3BF4CA" w:rsidR="002C4C9E" w:rsidRPr="002C4C9E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77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× 10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61488A" w:rsidRPr="002C4C9E" w14:paraId="3EDB1917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94B1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History of PONV (absence / presenc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4734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3 /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8E4C" w14:textId="7777777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6 / 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F5D7" w14:textId="77777777" w:rsidR="002C4C9E" w:rsidRPr="002C4C9E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61488A" w:rsidRPr="002C4C9E" w14:paraId="619A0F43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54FA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Operation time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01EB" w14:textId="050612BE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9.41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8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5B07" w14:textId="7185945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8.12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7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0066" w14:textId="77777777" w:rsidR="002C4C9E" w:rsidRPr="002C4C9E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61488A" w:rsidRPr="002C4C9E" w14:paraId="1CF25F6A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5EBE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Anesthesia time (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A452" w14:textId="7C199B95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08.61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BD06" w14:textId="31023049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04.29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9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63D9" w14:textId="3FE0F323" w:rsidR="002C4C9E" w:rsidRPr="002C4C9E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.39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× 10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61488A" w:rsidRPr="002C4C9E" w14:paraId="4B758F13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2859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otal infusion volume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92B5" w14:textId="6258B34D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33.81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44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0252" w14:textId="535A35AA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76.46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83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D217" w14:textId="64DF0144" w:rsidR="002C4C9E" w:rsidRPr="002C4C9E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.11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× 10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61488A" w:rsidRPr="002C4C9E" w14:paraId="5A1ACFF7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BA1E" w14:textId="77777777" w:rsidR="002C4C9E" w:rsidRPr="002C4C9E" w:rsidRDefault="002C4C9E" w:rsidP="002C4C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Blood loss during surgery (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1886" w14:textId="3E9000AB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22.47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9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7777" w14:textId="1C45EEA5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05.12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DF36" w14:textId="77777777" w:rsidR="002C4C9E" w:rsidRPr="002C4C9E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61488A" w:rsidRPr="002C4C9E" w14:paraId="35D2E9E3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D28" w14:textId="70161CC6" w:rsidR="002C4C9E" w:rsidRPr="002C4C9E" w:rsidRDefault="002C4C9E" w:rsidP="00A6724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otal remifentanil dose (</w:t>
            </w:r>
            <w:proofErr w:type="spell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/</w:t>
            </w:r>
            <w:proofErr w:type="gram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g)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6CFC" w14:textId="080E177F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6.44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7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D723" w14:textId="108C1EC9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7.07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3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4085" w14:textId="77777777" w:rsidR="002C4C9E" w:rsidRPr="002C4C9E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61488A" w:rsidRPr="002C4C9E" w14:paraId="0BCCB5BA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6C73" w14:textId="6A85BCEA" w:rsidR="002C4C9E" w:rsidRPr="002C4C9E" w:rsidRDefault="002C4C9E" w:rsidP="00A6724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Total intraoperative fentanyl dose (</w:t>
            </w:r>
            <w:proofErr w:type="spell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/</w:t>
            </w:r>
            <w:proofErr w:type="gram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g)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6074" w14:textId="3E039323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82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128A" w14:textId="232CAA27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95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0E26" w14:textId="77777777" w:rsidR="002C4C9E" w:rsidRPr="002C4C9E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61 × 10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61488A" w:rsidRPr="002C4C9E" w14:paraId="1EB6D1B0" w14:textId="77777777" w:rsidTr="003E3FC3">
        <w:trPr>
          <w:trHeight w:val="35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65F4" w14:textId="248C85C3" w:rsidR="002C4C9E" w:rsidRPr="002C4C9E" w:rsidRDefault="002C4C9E" w:rsidP="003E3FC3">
            <w:pPr>
              <w:widowControl/>
              <w:ind w:right="-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 hour later postoperative fentanyl dose</w:t>
            </w:r>
            <w:r w:rsidR="0061488A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/</w:t>
            </w:r>
            <w:proofErr w:type="gram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g)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231F" w14:textId="625EEA5E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7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422A" w14:textId="58DA074A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30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204D" w14:textId="77777777" w:rsidR="002C4C9E" w:rsidRPr="002C4C9E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10 × 10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61488A" w:rsidRPr="002C4C9E" w14:paraId="2C052851" w14:textId="77777777" w:rsidTr="003E3FC3">
        <w:trPr>
          <w:trHeight w:val="360"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0AC0" w14:textId="3F56786D" w:rsidR="002C4C9E" w:rsidRPr="002C4C9E" w:rsidRDefault="002C4C9E" w:rsidP="003E3FC3">
            <w:pPr>
              <w:widowControl/>
              <w:ind w:left="100" w:hangingChars="50" w:hanging="100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 hour later postoperative fentanyl dose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μg</w:t>
            </w:r>
            <w:proofErr w:type="spellEnd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/</w:t>
            </w:r>
            <w:proofErr w:type="gramStart"/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kg)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46255" w14:textId="620012F0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97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A67246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3703" w14:textId="29B49B5F" w:rsidR="002C4C9E" w:rsidRPr="002C4C9E" w:rsidRDefault="002C4C9E" w:rsidP="002C4C9E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02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±</w:t>
            </w:r>
            <w:r w:rsidR="006368EF">
              <w:rPr>
                <w:rFonts w:ascii="Times New Roman" w:eastAsia="游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449A6" w14:textId="77777777" w:rsidR="002C4C9E" w:rsidRPr="002C4C9E" w:rsidRDefault="002C4C9E" w:rsidP="003E3FC3">
            <w:pPr>
              <w:widowControl/>
              <w:ind w:left="-95" w:right="-4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33 × 10</w:t>
            </w:r>
            <w:r w:rsidRPr="002C4C9E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</w:tbl>
    <w:p w14:paraId="03E93F7F" w14:textId="362E7DD0" w:rsidR="002C4C9E" w:rsidRPr="003E3FC3" w:rsidRDefault="002C4C9E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</w:pPr>
      <w:r w:rsidRPr="003E3FC3">
        <w:rPr>
          <w:rFonts w:ascii="Times New Roman" w:eastAsia="游ゴシック" w:hAnsi="Times New Roman" w:cs="Times New Roman"/>
          <w:kern w:val="0"/>
          <w:sz w:val="22"/>
          <w:vertAlign w:val="superscript"/>
        </w:rPr>
        <w:t>*</w:t>
      </w:r>
      <w:r w:rsidRPr="003E3FC3">
        <w:rPr>
          <w:rFonts w:ascii="Times New Roman" w:eastAsia="游ゴシック" w:hAnsi="Times New Roman" w:cs="Times New Roman"/>
          <w:i/>
          <w:iCs/>
          <w:kern w:val="0"/>
          <w:sz w:val="22"/>
        </w:rPr>
        <w:t>P</w:t>
      </w:r>
      <w:r w:rsidRPr="003E3FC3">
        <w:rPr>
          <w:rFonts w:ascii="Times New Roman" w:eastAsia="游ゴシック" w:hAnsi="Times New Roman" w:cs="Times New Roman"/>
          <w:kern w:val="0"/>
          <w:sz w:val="22"/>
        </w:rPr>
        <w:t xml:space="preserve"> &lt; 0.05</w:t>
      </w:r>
    </w:p>
    <w:p w14:paraId="1B69B323" w14:textId="10B94549" w:rsidR="002C4C9E" w:rsidRPr="003E3FC3" w:rsidRDefault="002C4C9E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</w:pPr>
      <w:proofErr w:type="spellStart"/>
      <w:r w:rsidRPr="003E3FC3">
        <w:rPr>
          <w:rFonts w:ascii="Times New Roman" w:eastAsia="游ゴシック" w:hAnsi="Times New Roman" w:cs="Times New Roman"/>
          <w:kern w:val="0"/>
          <w:sz w:val="22"/>
          <w:vertAlign w:val="superscript"/>
        </w:rPr>
        <w:t>a</w:t>
      </w:r>
      <w:r w:rsidRPr="003E3FC3">
        <w:rPr>
          <w:rFonts w:ascii="Times New Roman" w:eastAsia="游ゴシック" w:hAnsi="Times New Roman" w:cs="Times New Roman"/>
          <w:kern w:val="0"/>
          <w:sz w:val="22"/>
        </w:rPr>
        <w:t>Doses</w:t>
      </w:r>
      <w:proofErr w:type="spellEnd"/>
      <w:r w:rsidRPr="003E3FC3">
        <w:rPr>
          <w:rFonts w:ascii="Times New Roman" w:eastAsia="游ゴシック" w:hAnsi="Times New Roman" w:cs="Times New Roman"/>
          <w:kern w:val="0"/>
          <w:sz w:val="22"/>
        </w:rPr>
        <w:t xml:space="preserve"> of opioids were normalized to body weight.</w:t>
      </w:r>
    </w:p>
    <w:p w14:paraId="0E23E24C" w14:textId="2EA3B6B8" w:rsidR="00FE1446" w:rsidRDefault="002C4C9E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</w:pPr>
      <w:r w:rsidRPr="003E3FC3">
        <w:rPr>
          <w:rFonts w:ascii="Times New Roman" w:eastAsia="游ゴシック" w:hAnsi="Times New Roman" w:cs="Times New Roman"/>
          <w:kern w:val="0"/>
          <w:sz w:val="22"/>
        </w:rPr>
        <w:t>The data are expressed as the Mean ± SD.</w:t>
      </w:r>
    </w:p>
    <w:p w14:paraId="3D747CD4" w14:textId="77777777" w:rsidR="00FE1446" w:rsidRDefault="00FE1446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</w:pPr>
      <w:r>
        <w:rPr>
          <w:rFonts w:ascii="Times New Roman" w:eastAsia="游ゴシック" w:hAnsi="Times New Roman" w:cs="Times New Roman"/>
          <w:kern w:val="0"/>
          <w:sz w:val="22"/>
        </w:rPr>
        <w:br w:type="page"/>
      </w:r>
    </w:p>
    <w:p w14:paraId="4C012A45" w14:textId="3E926F93" w:rsidR="00962490" w:rsidRPr="00962490" w:rsidRDefault="00962490" w:rsidP="00962490">
      <w:pPr>
        <w:widowControl/>
        <w:rPr>
          <w:rFonts w:ascii="Times New Roman" w:eastAsia="游ゴシック" w:hAnsi="Times New Roman" w:cs="Times New Roman"/>
          <w:b/>
          <w:bCs/>
          <w:kern w:val="0"/>
          <w:sz w:val="22"/>
        </w:rPr>
      </w:pPr>
      <w:r w:rsidRPr="00962490">
        <w:rPr>
          <w:rFonts w:ascii="Times New Roman" w:eastAsia="游ゴシック" w:hAnsi="Times New Roman" w:cs="Times New Roman"/>
          <w:b/>
          <w:bCs/>
          <w:kern w:val="0"/>
          <w:sz w:val="22"/>
        </w:rPr>
        <w:lastRenderedPageBreak/>
        <w:t>Table S</w:t>
      </w:r>
      <w:r w:rsidR="00730E55">
        <w:rPr>
          <w:rFonts w:ascii="Times New Roman" w:eastAsia="游ゴシック" w:hAnsi="Times New Roman" w:cs="Times New Roman" w:hint="eastAsia"/>
          <w:b/>
          <w:bCs/>
          <w:kern w:val="0"/>
          <w:sz w:val="22"/>
        </w:rPr>
        <w:t>3</w:t>
      </w:r>
      <w:r w:rsidRPr="00962490">
        <w:rPr>
          <w:rFonts w:ascii="Times New Roman" w:eastAsia="游ゴシック" w:hAnsi="Times New Roman" w:cs="Times New Roman"/>
          <w:b/>
          <w:bCs/>
          <w:kern w:val="0"/>
          <w:sz w:val="22"/>
        </w:rPr>
        <w:t xml:space="preserve">. </w:t>
      </w:r>
      <w:r w:rsidRPr="00962490">
        <w:rPr>
          <w:rFonts w:ascii="Times New Roman" w:eastAsia="游ゴシック" w:hAnsi="Times New Roman" w:cs="Times New Roman"/>
          <w:kern w:val="0"/>
          <w:sz w:val="22"/>
        </w:rPr>
        <w:t xml:space="preserve">Association between genotypes of </w:t>
      </w:r>
      <w:r w:rsidRPr="00962490">
        <w:rPr>
          <w:rFonts w:ascii="Times New Roman" w:eastAsia="游ゴシック" w:hAnsi="Times New Roman" w:cs="Times New Roman"/>
          <w:i/>
          <w:iCs/>
          <w:kern w:val="0"/>
          <w:sz w:val="22"/>
        </w:rPr>
        <w:t xml:space="preserve">CHRM3 </w:t>
      </w:r>
      <w:r w:rsidRPr="00962490">
        <w:rPr>
          <w:rFonts w:ascii="Times New Roman" w:eastAsia="游ゴシック" w:hAnsi="Times New Roman" w:cs="Times New Roman"/>
          <w:kern w:val="0"/>
          <w:sz w:val="22"/>
        </w:rPr>
        <w:t>rs2165870 SNP and metoclopramide administration (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g</w:t>
      </w:r>
      <w:r w:rsidRPr="00962490">
        <w:rPr>
          <w:rFonts w:ascii="Times New Roman" w:eastAsia="游ゴシック" w:hAnsi="Times New Roman" w:cs="Times New Roman"/>
          <w:kern w:val="0"/>
          <w:sz w:val="22"/>
        </w:rPr>
        <w:t>enotypic model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>, one-way ANOVA</w:t>
      </w:r>
      <w:r w:rsidRPr="00962490">
        <w:rPr>
          <w:rFonts w:ascii="Times New Roman" w:eastAsia="游ゴシック" w:hAnsi="Times New Roman" w:cs="Times New Roman"/>
          <w:kern w:val="0"/>
          <w:sz w:val="22"/>
        </w:rPr>
        <w:t>)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.</w:t>
      </w:r>
    </w:p>
    <w:p w14:paraId="34D9A718" w14:textId="77777777" w:rsidR="00825654" w:rsidRDefault="00825654"/>
    <w:tbl>
      <w:tblPr>
        <w:tblW w:w="84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843"/>
        <w:gridCol w:w="1500"/>
        <w:gridCol w:w="1320"/>
        <w:gridCol w:w="1260"/>
        <w:gridCol w:w="1260"/>
      </w:tblGrid>
      <w:tr w:rsidR="00223FC0" w:rsidRPr="00223FC0" w14:paraId="68E12422" w14:textId="77777777" w:rsidTr="00720CCD">
        <w:trPr>
          <w:trHeight w:val="375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C017CE3" w14:textId="77777777" w:rsidR="00223FC0" w:rsidRPr="009959AA" w:rsidRDefault="00223FC0" w:rsidP="00223FC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Hours after anesthesia endpoint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020EF2D" w14:textId="77777777" w:rsidR="00223FC0" w:rsidRPr="009959AA" w:rsidRDefault="00223FC0" w:rsidP="00223FC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Metoclopramide administration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45B9A" w14:textId="37D9D683" w:rsidR="00223FC0" w:rsidRPr="009959AA" w:rsidRDefault="00223FC0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AFD03" w14:textId="77777777" w:rsidR="00223FC0" w:rsidRPr="009959AA" w:rsidRDefault="00223FC0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Genotype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91C4D" w14:textId="3B072C04" w:rsidR="00223FC0" w:rsidRPr="009959AA" w:rsidRDefault="00223FC0" w:rsidP="00223FC0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</w:p>
        </w:tc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FA95C" w14:textId="77777777" w:rsidR="00223FC0" w:rsidRPr="009959AA" w:rsidRDefault="00223FC0" w:rsidP="00223FC0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</w:p>
        </w:tc>
      </w:tr>
      <w:tr w:rsidR="00223FC0" w:rsidRPr="00223FC0" w14:paraId="504E8F73" w14:textId="77777777" w:rsidTr="00720CCD">
        <w:trPr>
          <w:trHeight w:val="570"/>
        </w:trPr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3413FB" w14:textId="77777777" w:rsidR="00223FC0" w:rsidRPr="00223FC0" w:rsidRDefault="00223FC0" w:rsidP="00223F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EF3FAE" w14:textId="77777777" w:rsidR="00223FC0" w:rsidRPr="00223FC0" w:rsidRDefault="00223FC0" w:rsidP="00223F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AB23A" w14:textId="04B92A69" w:rsidR="00223FC0" w:rsidRPr="009959AA" w:rsidRDefault="00223FC0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GG (n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>=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7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447DD" w14:textId="4E9CBCC9" w:rsidR="00223FC0" w:rsidRPr="009959AA" w:rsidRDefault="00223FC0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GA (n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>=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4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5DF9A" w14:textId="6E033F29" w:rsidR="00223FC0" w:rsidRPr="009959AA" w:rsidRDefault="00223FC0" w:rsidP="00223FC0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AA (n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>=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4)</w:t>
            </w:r>
          </w:p>
        </w:tc>
        <w:tc>
          <w:tcPr>
            <w:tcW w:w="12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DFC328" w14:textId="77777777" w:rsidR="00223FC0" w:rsidRPr="00022A55" w:rsidRDefault="00223FC0" w:rsidP="00223FC0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223FC0" w:rsidRPr="00223FC0" w14:paraId="3D8DF754" w14:textId="77777777" w:rsidTr="00720CCD">
        <w:trPr>
          <w:trHeight w:val="36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21846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C0B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6A26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30EF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27B3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EE6ED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223FC0" w:rsidRPr="00223FC0" w14:paraId="26C70490" w14:textId="77777777" w:rsidTr="00720CCD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561448" w14:textId="77777777" w:rsidR="00223FC0" w:rsidRPr="00223FC0" w:rsidRDefault="00223FC0" w:rsidP="00223F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4BB91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out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6001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5 (9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ADEC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1 (100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C3357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100%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CA6D11" w14:textId="77777777" w:rsidR="00223FC0" w:rsidRPr="00223FC0" w:rsidRDefault="00223FC0" w:rsidP="00223F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23FC0" w:rsidRPr="00223FC0" w14:paraId="497D510B" w14:textId="77777777" w:rsidTr="00720CCD">
        <w:trPr>
          <w:trHeight w:val="36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6C48E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–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56EC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wit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85AE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 (20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5E46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 (2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52C9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75%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88BB10" w14:textId="1D3079C9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.45 × 10</w:t>
            </w: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="00BB6A43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223FC0" w:rsidRPr="00223FC0" w14:paraId="2A3595D0" w14:textId="77777777" w:rsidTr="00720CCD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9AF2FA" w14:textId="77777777" w:rsidR="00223FC0" w:rsidRPr="00223FC0" w:rsidRDefault="00223FC0" w:rsidP="00223F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854CF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out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A69EF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 (80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BC68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1 (7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EBFAB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25%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EBCD74" w14:textId="77777777" w:rsidR="00223FC0" w:rsidRPr="00223FC0" w:rsidRDefault="00223FC0" w:rsidP="00223F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223FC0" w:rsidRPr="00223FC0" w14:paraId="1A387B10" w14:textId="77777777" w:rsidTr="00720CCD">
        <w:trPr>
          <w:trHeight w:val="36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C108A7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E26E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8827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 (2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131E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0 (24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1C4B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 (75%)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C6480" w14:textId="67BCCFCF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.59 × 10</w:t>
            </w: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2</w:t>
            </w:r>
            <w:r w:rsidR="00D21975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 w:rsidR="00223FC0" w:rsidRPr="00223FC0" w14:paraId="31BE4C2C" w14:textId="77777777" w:rsidTr="00720CCD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D5D255" w14:textId="77777777" w:rsidR="00223FC0" w:rsidRPr="00223FC0" w:rsidRDefault="00223FC0" w:rsidP="00223F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BF3A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out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EDE53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0 (79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F038" w14:textId="77777777" w:rsidR="00223FC0" w:rsidRPr="00223FC0" w:rsidRDefault="00223FC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1 (76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3548E" w14:textId="77777777" w:rsidR="00223FC0" w:rsidRPr="00223FC0" w:rsidRDefault="00223FC0" w:rsidP="00223FC0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223FC0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25%)</w:t>
            </w: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2FBEFA" w14:textId="77777777" w:rsidR="00223FC0" w:rsidRPr="00223FC0" w:rsidRDefault="00223FC0" w:rsidP="00223FC0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97E659E" w14:textId="517D3674" w:rsidR="00962490" w:rsidRDefault="00D21975" w:rsidP="00962490">
      <w:pPr>
        <w:rPr>
          <w:rFonts w:ascii="Times New Roman" w:hAnsi="Times New Roman" w:cs="Times New Roman"/>
          <w:sz w:val="22"/>
        </w:rPr>
      </w:pPr>
      <w:r>
        <w:rPr>
          <w:rFonts w:ascii="Times New Roman" w:eastAsia="游ゴシック" w:hAnsi="Times New Roman" w:cs="Times New Roman"/>
          <w:kern w:val="0"/>
          <w:sz w:val="20"/>
          <w:szCs w:val="20"/>
          <w:vertAlign w:val="superscript"/>
        </w:rPr>
        <w:t>†</w:t>
      </w:r>
      <w:r w:rsidR="00962490" w:rsidRPr="00962490">
        <w:rPr>
          <w:rFonts w:ascii="Times New Roman" w:hAnsi="Times New Roman" w:cs="Times New Roman"/>
          <w:sz w:val="22"/>
        </w:rPr>
        <w:t xml:space="preserve">0.05 &lt; </w:t>
      </w:r>
      <w:r w:rsidR="00962490" w:rsidRPr="00962490">
        <w:rPr>
          <w:rFonts w:ascii="Times New Roman" w:hAnsi="Times New Roman" w:cs="Times New Roman"/>
          <w:i/>
          <w:iCs/>
          <w:sz w:val="22"/>
        </w:rPr>
        <w:t>P</w:t>
      </w:r>
      <w:r w:rsidR="00962490" w:rsidRPr="00962490">
        <w:rPr>
          <w:rFonts w:ascii="Times New Roman" w:hAnsi="Times New Roman" w:cs="Times New Roman"/>
          <w:sz w:val="22"/>
        </w:rPr>
        <w:t xml:space="preserve"> &lt; 0.10</w:t>
      </w:r>
    </w:p>
    <w:p w14:paraId="3E456CE7" w14:textId="77777777" w:rsidR="00962490" w:rsidRDefault="0096249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87157A9" w14:textId="12CF313F" w:rsidR="00962490" w:rsidRDefault="00962490" w:rsidP="00962490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  <w:r w:rsidRPr="00962490">
        <w:rPr>
          <w:rFonts w:ascii="Times New Roman" w:eastAsia="游ゴシック" w:hAnsi="Times New Roman" w:cs="Times New Roman"/>
          <w:b/>
          <w:bCs/>
          <w:kern w:val="0"/>
          <w:sz w:val="22"/>
        </w:rPr>
        <w:lastRenderedPageBreak/>
        <w:t>Table S</w:t>
      </w:r>
      <w:r w:rsidR="00730E55">
        <w:rPr>
          <w:rFonts w:ascii="Times New Roman" w:eastAsia="游ゴシック" w:hAnsi="Times New Roman" w:cs="Times New Roman" w:hint="eastAsia"/>
          <w:b/>
          <w:bCs/>
          <w:kern w:val="0"/>
          <w:sz w:val="22"/>
        </w:rPr>
        <w:t>4</w:t>
      </w:r>
      <w:r w:rsidRPr="00962490">
        <w:rPr>
          <w:rFonts w:ascii="Times New Roman" w:eastAsia="游ゴシック" w:hAnsi="Times New Roman" w:cs="Times New Roman"/>
          <w:kern w:val="0"/>
          <w:sz w:val="22"/>
        </w:rPr>
        <w:t xml:space="preserve">. Association between genotypes of </w:t>
      </w:r>
      <w:r w:rsidRPr="00962490">
        <w:rPr>
          <w:rFonts w:ascii="Times New Roman" w:eastAsia="游ゴシック" w:hAnsi="Times New Roman" w:cs="Times New Roman"/>
          <w:i/>
          <w:iCs/>
          <w:kern w:val="0"/>
          <w:sz w:val="22"/>
        </w:rPr>
        <w:t xml:space="preserve">CHRM3 </w:t>
      </w:r>
      <w:r w:rsidRPr="00962490">
        <w:rPr>
          <w:rFonts w:ascii="Times New Roman" w:eastAsia="游ゴシック" w:hAnsi="Times New Roman" w:cs="Times New Roman"/>
          <w:kern w:val="0"/>
          <w:sz w:val="22"/>
        </w:rPr>
        <w:t>rs2165870 SNP and metoclopramide administration (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d</w:t>
      </w:r>
      <w:r w:rsidRPr="00962490">
        <w:rPr>
          <w:rFonts w:ascii="Times New Roman" w:eastAsia="游ゴシック" w:hAnsi="Times New Roman" w:cs="Times New Roman"/>
          <w:kern w:val="0"/>
          <w:sz w:val="22"/>
        </w:rPr>
        <w:t>ominant model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 xml:space="preserve">, </w:t>
      </w:r>
      <w:r w:rsidR="009952D5" w:rsidRPr="00210327">
        <w:rPr>
          <w:rFonts w:ascii="Times New Roman" w:eastAsia="游ゴシック" w:hAnsi="Times New Roman" w:cs="Times New Roman" w:hint="eastAsia"/>
          <w:i/>
          <w:iCs/>
          <w:kern w:val="0"/>
          <w:sz w:val="22"/>
        </w:rPr>
        <w:t>t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>-test</w:t>
      </w:r>
      <w:r w:rsidRPr="00962490">
        <w:rPr>
          <w:rFonts w:ascii="Times New Roman" w:eastAsia="游ゴシック" w:hAnsi="Times New Roman" w:cs="Times New Roman"/>
          <w:kern w:val="0"/>
          <w:sz w:val="22"/>
        </w:rPr>
        <w:t>)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.</w:t>
      </w:r>
    </w:p>
    <w:p w14:paraId="1BE2C010" w14:textId="77777777" w:rsidR="00962490" w:rsidRDefault="00962490" w:rsidP="00962490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</w:p>
    <w:tbl>
      <w:tblPr>
        <w:tblW w:w="8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260"/>
        <w:gridCol w:w="1311"/>
        <w:gridCol w:w="2029"/>
        <w:gridCol w:w="1220"/>
      </w:tblGrid>
      <w:tr w:rsidR="00D95D36" w:rsidRPr="00D95D36" w14:paraId="17BD373B" w14:textId="77777777" w:rsidTr="00D95D36">
        <w:trPr>
          <w:trHeight w:val="375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F87E36" w14:textId="77777777" w:rsidR="00D95D36" w:rsidRPr="009959AA" w:rsidRDefault="00D95D36" w:rsidP="00D95D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Hours after anesthesia endpoint</w:t>
            </w:r>
          </w:p>
        </w:tc>
        <w:tc>
          <w:tcPr>
            <w:tcW w:w="22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40EAB05" w14:textId="77777777" w:rsidR="00D95D36" w:rsidRPr="009959AA" w:rsidRDefault="00D95D36" w:rsidP="00D95D36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Metoclopramide administration</w:t>
            </w:r>
          </w:p>
        </w:tc>
        <w:tc>
          <w:tcPr>
            <w:tcW w:w="334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3AAA4" w14:textId="77777777" w:rsidR="00D95D36" w:rsidRPr="009959AA" w:rsidRDefault="00D95D36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Genotypes</w:t>
            </w:r>
          </w:p>
        </w:tc>
        <w:tc>
          <w:tcPr>
            <w:tcW w:w="12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64EE3" w14:textId="77777777" w:rsidR="00D95D36" w:rsidRPr="009959AA" w:rsidRDefault="00D95D36" w:rsidP="00D95D36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</w:p>
        </w:tc>
      </w:tr>
      <w:tr w:rsidR="00D95D36" w:rsidRPr="00D95D36" w14:paraId="4FEE422F" w14:textId="77777777" w:rsidTr="00D95D36">
        <w:trPr>
          <w:trHeight w:val="503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FC80F7" w14:textId="77777777" w:rsidR="00D95D36" w:rsidRPr="00D95D36" w:rsidRDefault="00D95D36" w:rsidP="00D95D3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EC55DB" w14:textId="77777777" w:rsidR="00D95D36" w:rsidRPr="00D95D36" w:rsidRDefault="00D95D36" w:rsidP="00D95D3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6908" w14:textId="4EB90831" w:rsidR="00D95D36" w:rsidRPr="009959AA" w:rsidRDefault="00D95D36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GG (n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>=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76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833C6" w14:textId="2B7C24BB" w:rsidR="00D95D36" w:rsidRPr="009959AA" w:rsidRDefault="00D95D36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GA + AA (n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>=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45)</w:t>
            </w:r>
          </w:p>
        </w:tc>
        <w:tc>
          <w:tcPr>
            <w:tcW w:w="12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86F192" w14:textId="77777777" w:rsidR="00D95D36" w:rsidRPr="00D95D36" w:rsidRDefault="00D95D36" w:rsidP="00D95D36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95D36" w:rsidRPr="00D95D36" w14:paraId="6CABCDE9" w14:textId="77777777" w:rsidTr="00D95D36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DDE3E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A9D8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9B96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1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AB59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257B6" w14:textId="77777777" w:rsidR="00D95D36" w:rsidRPr="00D95D36" w:rsidRDefault="00D95D36" w:rsidP="00D95D3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.79 × 10</w:t>
            </w: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D95D36" w:rsidRPr="00D95D36" w14:paraId="57EDF87D" w14:textId="77777777" w:rsidTr="00D95D36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0759F6" w14:textId="77777777" w:rsidR="00D95D36" w:rsidRPr="00D95D36" w:rsidRDefault="00D95D36" w:rsidP="00C531D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2DEA7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out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46D8E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5 (99%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BC5F7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5 (100%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86656D" w14:textId="77777777" w:rsidR="00D95D36" w:rsidRPr="00D95D36" w:rsidRDefault="00D95D36" w:rsidP="00D95D3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95D36" w:rsidRPr="00D95D36" w14:paraId="379DE4C4" w14:textId="77777777" w:rsidTr="00D95D36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62B0D8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–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3BB6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AEE0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5 (20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A795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 (45%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C0E1A9" w14:textId="77777777" w:rsidR="00D95D36" w:rsidRPr="00D95D36" w:rsidRDefault="00D95D36" w:rsidP="00D95D3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97 × 10</w:t>
            </w: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-1 </w:t>
            </w:r>
          </w:p>
        </w:tc>
      </w:tr>
      <w:tr w:rsidR="00D95D36" w:rsidRPr="00D95D36" w14:paraId="50D0DCD4" w14:textId="77777777" w:rsidTr="00D95D36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5DFAE9" w14:textId="77777777" w:rsidR="00D95D36" w:rsidRPr="00D95D36" w:rsidRDefault="00D95D36" w:rsidP="00C531D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F8FF8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out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2CFF9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1 (80%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43BF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2 (35%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30CA62" w14:textId="77777777" w:rsidR="00D95D36" w:rsidRPr="00D95D36" w:rsidRDefault="00D95D36" w:rsidP="00D95D3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95D36" w:rsidRPr="00D95D36" w14:paraId="730AD84E" w14:textId="77777777" w:rsidTr="00D95D36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498F0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2CEA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056A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6 (21%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AFBD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 (45%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22C5CC" w14:textId="77777777" w:rsidR="00D95D36" w:rsidRPr="00D95D36" w:rsidRDefault="00D95D36" w:rsidP="00D95D36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58 × 10</w:t>
            </w: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-1 </w:t>
            </w:r>
          </w:p>
        </w:tc>
      </w:tr>
      <w:tr w:rsidR="00D95D36" w:rsidRPr="00D95D36" w14:paraId="0E18F441" w14:textId="77777777" w:rsidTr="00D95D36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192732" w14:textId="77777777" w:rsidR="00D95D36" w:rsidRPr="00D95D36" w:rsidRDefault="00D95D36" w:rsidP="00C531D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4A36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out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8B111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0 (79%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DB38B" w14:textId="77777777" w:rsidR="00D95D36" w:rsidRPr="00D95D36" w:rsidRDefault="00D95D36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95D36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2 (35%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DD9138" w14:textId="77777777" w:rsidR="00D95D36" w:rsidRPr="00D95D36" w:rsidRDefault="00D95D36" w:rsidP="00D95D3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98661A8" w14:textId="77777777" w:rsidR="00962490" w:rsidRDefault="00962490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</w:pPr>
      <w:r>
        <w:rPr>
          <w:rFonts w:ascii="Times New Roman" w:eastAsia="游ゴシック" w:hAnsi="Times New Roman" w:cs="Times New Roman"/>
          <w:kern w:val="0"/>
          <w:sz w:val="22"/>
        </w:rPr>
        <w:br w:type="page"/>
      </w:r>
    </w:p>
    <w:p w14:paraId="611A343C" w14:textId="31A1055F" w:rsidR="00524344" w:rsidRPr="00524344" w:rsidRDefault="00524344" w:rsidP="00524344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  <w:r w:rsidRPr="00524344">
        <w:rPr>
          <w:rFonts w:ascii="Times New Roman" w:eastAsia="游ゴシック" w:hAnsi="Times New Roman" w:cs="Times New Roman"/>
          <w:b/>
          <w:bCs/>
          <w:kern w:val="0"/>
          <w:sz w:val="22"/>
        </w:rPr>
        <w:lastRenderedPageBreak/>
        <w:t>Table S</w:t>
      </w:r>
      <w:r w:rsidR="00730E55">
        <w:rPr>
          <w:rFonts w:ascii="Times New Roman" w:eastAsia="游ゴシック" w:hAnsi="Times New Roman" w:cs="Times New Roman" w:hint="eastAsia"/>
          <w:b/>
          <w:bCs/>
          <w:kern w:val="0"/>
          <w:sz w:val="22"/>
        </w:rPr>
        <w:t>5</w:t>
      </w:r>
      <w:r w:rsidRPr="00524344">
        <w:rPr>
          <w:rFonts w:ascii="Times New Roman" w:eastAsia="游ゴシック" w:hAnsi="Times New Roman" w:cs="Times New Roman"/>
          <w:kern w:val="0"/>
          <w:sz w:val="22"/>
        </w:rPr>
        <w:t xml:space="preserve">. Association between genotypes of </w:t>
      </w:r>
      <w:r w:rsidRPr="00524344">
        <w:rPr>
          <w:rFonts w:ascii="Times New Roman" w:eastAsia="游ゴシック" w:hAnsi="Times New Roman" w:cs="Times New Roman"/>
          <w:i/>
          <w:iCs/>
          <w:kern w:val="0"/>
          <w:sz w:val="22"/>
        </w:rPr>
        <w:t>CHRM3</w:t>
      </w:r>
      <w:r w:rsidRPr="00524344">
        <w:rPr>
          <w:rFonts w:ascii="Times New Roman" w:eastAsia="游ゴシック" w:hAnsi="Times New Roman" w:cs="Times New Roman"/>
          <w:kern w:val="0"/>
          <w:sz w:val="22"/>
        </w:rPr>
        <w:t xml:space="preserve"> rs2165870 SNP and NRS 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 xml:space="preserve">scores </w:t>
      </w:r>
      <w:r w:rsidRPr="00524344">
        <w:rPr>
          <w:rFonts w:ascii="Times New Roman" w:eastAsia="游ゴシック" w:hAnsi="Times New Roman" w:cs="Times New Roman"/>
          <w:kern w:val="0"/>
          <w:sz w:val="22"/>
        </w:rPr>
        <w:t>(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g</w:t>
      </w:r>
      <w:r w:rsidRPr="00524344">
        <w:rPr>
          <w:rFonts w:ascii="Times New Roman" w:eastAsia="游ゴシック" w:hAnsi="Times New Roman" w:cs="Times New Roman"/>
          <w:kern w:val="0"/>
          <w:sz w:val="22"/>
        </w:rPr>
        <w:t>enotypic model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>, one-way ANOVA</w:t>
      </w:r>
      <w:r w:rsidRPr="00524344">
        <w:rPr>
          <w:rFonts w:ascii="Times New Roman" w:eastAsia="游ゴシック" w:hAnsi="Times New Roman" w:cs="Times New Roman"/>
          <w:kern w:val="0"/>
          <w:sz w:val="22"/>
        </w:rPr>
        <w:t>)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.</w:t>
      </w:r>
    </w:p>
    <w:p w14:paraId="75075429" w14:textId="77777777" w:rsidR="00962490" w:rsidRDefault="00962490" w:rsidP="00962490">
      <w:pPr>
        <w:rPr>
          <w:rFonts w:ascii="Times New Roman" w:hAnsi="Times New Roman" w:cs="Times New Roman"/>
          <w:sz w:val="22"/>
        </w:rPr>
      </w:pPr>
    </w:p>
    <w:tbl>
      <w:tblPr>
        <w:tblW w:w="7364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1222"/>
        <w:gridCol w:w="1221"/>
        <w:gridCol w:w="1221"/>
        <w:gridCol w:w="1480"/>
      </w:tblGrid>
      <w:tr w:rsidR="001C1380" w:rsidRPr="00D33CD8" w14:paraId="01B40330" w14:textId="77777777" w:rsidTr="001C1380">
        <w:trPr>
          <w:trHeight w:val="420"/>
        </w:trPr>
        <w:tc>
          <w:tcPr>
            <w:tcW w:w="22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F793AD1" w14:textId="77777777" w:rsidR="001C1380" w:rsidRPr="009959AA" w:rsidRDefault="001C1380" w:rsidP="00D33CD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 xml:space="preserve">Hours after </w:t>
            </w:r>
            <w:r w:rsidRPr="009959AA">
              <w:rPr>
                <w:rFonts w:ascii="Times New Roman" w:hAnsi="Times New Roman"/>
                <w:b/>
                <w:kern w:val="0"/>
                <w:sz w:val="20"/>
              </w:rPr>
              <w:br/>
              <w:t>anesthesia endpoint</w:t>
            </w:r>
          </w:p>
        </w:tc>
        <w:tc>
          <w:tcPr>
            <w:tcW w:w="366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D25418" w14:textId="2EAACFFD" w:rsidR="001C1380" w:rsidRPr="009959AA" w:rsidRDefault="001C1380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 xml:space="preserve">NRS </w:t>
            </w: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scores</w:t>
            </w:r>
            <w:r w:rsidRPr="009959AA">
              <w:rPr>
                <w:rFonts w:ascii="Times New Roman" w:hAnsi="Times New Roman"/>
                <w:b/>
                <w:kern w:val="0"/>
                <w:sz w:val="20"/>
              </w:rPr>
              <w:t xml:space="preserve"> (mean ± SD)</w:t>
            </w:r>
          </w:p>
        </w:tc>
        <w:tc>
          <w:tcPr>
            <w:tcW w:w="14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F0F356" w14:textId="77777777" w:rsidR="001C1380" w:rsidRPr="009959AA" w:rsidRDefault="001C1380" w:rsidP="00D33CD8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</w:p>
        </w:tc>
      </w:tr>
      <w:tr w:rsidR="001C1380" w:rsidRPr="00D33CD8" w14:paraId="242CAAB2" w14:textId="77777777" w:rsidTr="001C1380">
        <w:trPr>
          <w:trHeight w:val="420"/>
        </w:trPr>
        <w:tc>
          <w:tcPr>
            <w:tcW w:w="22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EAECDA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4BAD" w14:textId="77777777" w:rsidR="001C1380" w:rsidRPr="009959AA" w:rsidRDefault="001C1380" w:rsidP="00D33CD8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 xml:space="preserve">GG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0C95" w14:textId="77777777" w:rsidR="001C1380" w:rsidRPr="009959AA" w:rsidRDefault="001C1380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 xml:space="preserve">GA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76B7" w14:textId="77777777" w:rsidR="001C1380" w:rsidRPr="009959AA" w:rsidRDefault="001C1380" w:rsidP="00D33CD8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 xml:space="preserve"> AA</w:t>
            </w:r>
          </w:p>
        </w:tc>
        <w:tc>
          <w:tcPr>
            <w:tcW w:w="14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EF0201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C1380" w:rsidRPr="00D33CD8" w14:paraId="32B8175A" w14:textId="77777777" w:rsidTr="001C1380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9D2955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478457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2 ± 1.51</w:t>
            </w:r>
          </w:p>
        </w:tc>
        <w:tc>
          <w:tcPr>
            <w:tcW w:w="122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ACA4A5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8 ± 1.44</w:t>
            </w:r>
          </w:p>
        </w:tc>
        <w:tc>
          <w:tcPr>
            <w:tcW w:w="122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519C6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00 ± 0.00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A6D82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1C1380" w:rsidRPr="00D33CD8" w14:paraId="0BE4A4BE" w14:textId="77777777" w:rsidTr="001C1380">
        <w:trPr>
          <w:trHeight w:val="360"/>
        </w:trPr>
        <w:tc>
          <w:tcPr>
            <w:tcW w:w="2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64ACBD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43AEB8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929D6F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AEAE4D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6186ED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1C1380" w:rsidRPr="00D33CD8" w14:paraId="1AACA770" w14:textId="77777777" w:rsidTr="001C1380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0C990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–24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919087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20 ± 2.25</w:t>
            </w:r>
          </w:p>
        </w:tc>
        <w:tc>
          <w:tcPr>
            <w:tcW w:w="122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623E24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39 ± 2.65</w:t>
            </w:r>
          </w:p>
        </w:tc>
        <w:tc>
          <w:tcPr>
            <w:tcW w:w="122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F6E6A2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25 ± 2.59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AC2D9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8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1C1380" w:rsidRPr="00D33CD8" w14:paraId="079274F0" w14:textId="77777777" w:rsidTr="001C1380">
        <w:trPr>
          <w:trHeight w:val="360"/>
        </w:trPr>
        <w:tc>
          <w:tcPr>
            <w:tcW w:w="2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A03399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E87276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7BF8B3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00D114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61D53D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1C1380" w:rsidRPr="00D33CD8" w14:paraId="59365AC8" w14:textId="77777777" w:rsidTr="001C1380">
        <w:trPr>
          <w:trHeight w:val="360"/>
        </w:trPr>
        <w:tc>
          <w:tcPr>
            <w:tcW w:w="22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CC4DA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4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2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8925F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4 ± 2.45</w:t>
            </w:r>
          </w:p>
        </w:tc>
        <w:tc>
          <w:tcPr>
            <w:tcW w:w="122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422AD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68 ± 2.72</w:t>
            </w:r>
          </w:p>
        </w:tc>
        <w:tc>
          <w:tcPr>
            <w:tcW w:w="122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30A5B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.25 ± 2.59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13828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18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1C1380" w:rsidRPr="00D33CD8" w14:paraId="3B31A0ED" w14:textId="77777777" w:rsidTr="001C1380">
        <w:trPr>
          <w:trHeight w:val="360"/>
        </w:trPr>
        <w:tc>
          <w:tcPr>
            <w:tcW w:w="22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4580C0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691447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3BA90F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D15FF2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5A82EE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46449D3" w14:textId="3217DC7B" w:rsidR="00524344" w:rsidRPr="00524344" w:rsidRDefault="00524344" w:rsidP="00524344">
      <w:pPr>
        <w:rPr>
          <w:rFonts w:ascii="Times New Roman" w:hAnsi="Times New Roman" w:cs="Times New Roman"/>
          <w:sz w:val="22"/>
        </w:rPr>
      </w:pPr>
      <w:r w:rsidRPr="00524344">
        <w:rPr>
          <w:rFonts w:ascii="Times New Roman" w:hAnsi="Times New Roman" w:cs="Times New Roman"/>
          <w:sz w:val="22"/>
          <w:vertAlign w:val="superscript"/>
        </w:rPr>
        <w:t>a</w:t>
      </w:r>
      <w:r w:rsidRPr="00524344">
        <w:rPr>
          <w:rFonts w:ascii="Times New Roman" w:hAnsi="Times New Roman" w:cs="Times New Roman"/>
          <w:sz w:val="22"/>
        </w:rPr>
        <w:t>NRS score assessed during indicated hours after anesthesia endpoint.</w:t>
      </w:r>
    </w:p>
    <w:p w14:paraId="526074FA" w14:textId="18D77703" w:rsidR="008353B4" w:rsidRDefault="00524344" w:rsidP="00524344">
      <w:pPr>
        <w:rPr>
          <w:rFonts w:ascii="Times New Roman" w:hAnsi="Times New Roman" w:cs="Times New Roman"/>
          <w:sz w:val="22"/>
        </w:rPr>
      </w:pPr>
      <w:r w:rsidRPr="00524344">
        <w:rPr>
          <w:rFonts w:ascii="Times New Roman" w:hAnsi="Times New Roman" w:cs="Times New Roman"/>
          <w:sz w:val="22"/>
          <w:vertAlign w:val="superscript"/>
        </w:rPr>
        <w:t>b</w:t>
      </w:r>
      <w:r w:rsidRPr="00524344">
        <w:rPr>
          <w:rFonts w:ascii="Times New Roman" w:hAnsi="Times New Roman" w:cs="Times New Roman"/>
          <w:sz w:val="22"/>
        </w:rPr>
        <w:t>Maximum NRS score in 0</w:t>
      </w:r>
      <w:r w:rsidR="00022A55">
        <w:rPr>
          <w:rFonts w:ascii="Times New Roman" w:hAnsi="Times New Roman" w:cs="Times New Roman"/>
          <w:sz w:val="22"/>
        </w:rPr>
        <w:t>-</w:t>
      </w:r>
      <w:r w:rsidRPr="00524344">
        <w:rPr>
          <w:rFonts w:ascii="Times New Roman" w:hAnsi="Times New Roman" w:cs="Times New Roman"/>
          <w:sz w:val="22"/>
        </w:rPr>
        <w:t>24 h.</w:t>
      </w:r>
    </w:p>
    <w:p w14:paraId="4D76B510" w14:textId="77777777" w:rsidR="008353B4" w:rsidRDefault="008353B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05A62242" w14:textId="0957CBEE" w:rsidR="008353B4" w:rsidRPr="008353B4" w:rsidRDefault="008353B4" w:rsidP="008353B4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  <w:r w:rsidRPr="008353B4">
        <w:rPr>
          <w:rFonts w:ascii="Times New Roman" w:eastAsia="游ゴシック" w:hAnsi="Times New Roman" w:cs="Times New Roman"/>
          <w:b/>
          <w:bCs/>
          <w:kern w:val="0"/>
          <w:sz w:val="22"/>
        </w:rPr>
        <w:lastRenderedPageBreak/>
        <w:t>Table S</w:t>
      </w:r>
      <w:r w:rsidR="00730E55">
        <w:rPr>
          <w:rFonts w:ascii="Times New Roman" w:eastAsia="游ゴシック" w:hAnsi="Times New Roman" w:cs="Times New Roman" w:hint="eastAsia"/>
          <w:b/>
          <w:bCs/>
          <w:kern w:val="0"/>
          <w:sz w:val="22"/>
        </w:rPr>
        <w:t>6</w:t>
      </w:r>
      <w:r w:rsidRPr="008353B4">
        <w:rPr>
          <w:rFonts w:ascii="Times New Roman" w:eastAsia="游ゴシック" w:hAnsi="Times New Roman" w:cs="Times New Roman"/>
          <w:kern w:val="0"/>
          <w:sz w:val="22"/>
        </w:rPr>
        <w:t xml:space="preserve">. Association between genotypes of </w:t>
      </w:r>
      <w:r w:rsidRPr="008353B4">
        <w:rPr>
          <w:rFonts w:ascii="Times New Roman" w:eastAsia="游ゴシック" w:hAnsi="Times New Roman" w:cs="Times New Roman"/>
          <w:i/>
          <w:iCs/>
          <w:kern w:val="0"/>
          <w:sz w:val="22"/>
        </w:rPr>
        <w:t>CHRM3</w:t>
      </w:r>
      <w:r w:rsidRPr="008353B4">
        <w:rPr>
          <w:rFonts w:ascii="Times New Roman" w:eastAsia="游ゴシック" w:hAnsi="Times New Roman" w:cs="Times New Roman"/>
          <w:kern w:val="0"/>
          <w:sz w:val="22"/>
        </w:rPr>
        <w:t xml:space="preserve"> rs2165870 SNP and NRS 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 xml:space="preserve">scores </w:t>
      </w:r>
      <w:r w:rsidRPr="008353B4">
        <w:rPr>
          <w:rFonts w:ascii="Times New Roman" w:eastAsia="游ゴシック" w:hAnsi="Times New Roman" w:cs="Times New Roman"/>
          <w:kern w:val="0"/>
          <w:sz w:val="22"/>
        </w:rPr>
        <w:t>(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d</w:t>
      </w:r>
      <w:r w:rsidRPr="008353B4">
        <w:rPr>
          <w:rFonts w:ascii="Times New Roman" w:eastAsia="游ゴシック" w:hAnsi="Times New Roman" w:cs="Times New Roman"/>
          <w:kern w:val="0"/>
          <w:sz w:val="22"/>
        </w:rPr>
        <w:t>ominant model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 xml:space="preserve">, </w:t>
      </w:r>
      <w:r w:rsidR="009952D5" w:rsidRPr="003E3FC3">
        <w:rPr>
          <w:rFonts w:ascii="Times New Roman" w:eastAsia="游ゴシック" w:hAnsi="Times New Roman" w:cs="Times New Roman"/>
          <w:i/>
          <w:iCs/>
          <w:kern w:val="0"/>
          <w:sz w:val="22"/>
        </w:rPr>
        <w:t>t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>-test</w:t>
      </w:r>
      <w:r w:rsidRPr="008353B4">
        <w:rPr>
          <w:rFonts w:ascii="Times New Roman" w:eastAsia="游ゴシック" w:hAnsi="Times New Roman" w:cs="Times New Roman"/>
          <w:kern w:val="0"/>
          <w:sz w:val="22"/>
        </w:rPr>
        <w:t>)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.</w:t>
      </w:r>
    </w:p>
    <w:p w14:paraId="0F81B986" w14:textId="77777777" w:rsidR="00524344" w:rsidRDefault="00524344" w:rsidP="00524344">
      <w:pPr>
        <w:rPr>
          <w:rFonts w:ascii="Times New Roman" w:hAnsi="Times New Roman" w:cs="Times New Roman"/>
          <w:sz w:val="22"/>
        </w:rPr>
      </w:pPr>
    </w:p>
    <w:tbl>
      <w:tblPr>
        <w:tblW w:w="7284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912"/>
        <w:gridCol w:w="1912"/>
        <w:gridCol w:w="1660"/>
      </w:tblGrid>
      <w:tr w:rsidR="001C1380" w:rsidRPr="00D33CD8" w14:paraId="23773B8A" w14:textId="77777777" w:rsidTr="001C1380">
        <w:trPr>
          <w:trHeight w:val="420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D026EEE" w14:textId="77777777" w:rsidR="001C1380" w:rsidRPr="009959AA" w:rsidRDefault="001C1380" w:rsidP="00D33CD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 xml:space="preserve">Hours after </w:t>
            </w:r>
            <w:r w:rsidRPr="009959AA">
              <w:rPr>
                <w:rFonts w:ascii="Times New Roman" w:hAnsi="Times New Roman"/>
                <w:b/>
                <w:kern w:val="0"/>
                <w:sz w:val="20"/>
              </w:rPr>
              <w:br/>
              <w:t>anesthesia endpoint</w:t>
            </w:r>
          </w:p>
        </w:tc>
        <w:tc>
          <w:tcPr>
            <w:tcW w:w="382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66622D" w14:textId="1CCEBFBC" w:rsidR="001C1380" w:rsidRPr="009959AA" w:rsidRDefault="001C1380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 xml:space="preserve">NRS </w:t>
            </w:r>
            <w:r w:rsidRPr="00022A55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scores</w:t>
            </w:r>
            <w:r w:rsidRPr="009959AA">
              <w:rPr>
                <w:rFonts w:ascii="Times New Roman" w:hAnsi="Times New Roman"/>
                <w:b/>
                <w:kern w:val="0"/>
                <w:sz w:val="20"/>
              </w:rPr>
              <w:t xml:space="preserve"> (mean ± SD)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D11749" w14:textId="77777777" w:rsidR="001C1380" w:rsidRPr="009959AA" w:rsidRDefault="001C1380" w:rsidP="00D33CD8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</w:p>
        </w:tc>
      </w:tr>
      <w:tr w:rsidR="001C1380" w:rsidRPr="00D33CD8" w14:paraId="1EFF2EF1" w14:textId="77777777" w:rsidTr="001C1380">
        <w:trPr>
          <w:trHeight w:val="420"/>
        </w:trPr>
        <w:tc>
          <w:tcPr>
            <w:tcW w:w="18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33F147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09F5" w14:textId="77777777" w:rsidR="001C1380" w:rsidRPr="009959AA" w:rsidRDefault="001C1380" w:rsidP="00D33CD8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 xml:space="preserve">GG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DBAF" w14:textId="77777777" w:rsidR="001C1380" w:rsidRPr="009959AA" w:rsidRDefault="001C1380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GA + AA</w:t>
            </w:r>
          </w:p>
        </w:tc>
        <w:tc>
          <w:tcPr>
            <w:tcW w:w="16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B6C70E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C1380" w:rsidRPr="00D33CD8" w14:paraId="35541034" w14:textId="77777777" w:rsidTr="001C1380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98A3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C46AD3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52 ± 1.51</w:t>
            </w:r>
          </w:p>
        </w:tc>
        <w:tc>
          <w:tcPr>
            <w:tcW w:w="191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42F0AC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62 ± 1.39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7F663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.88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1C1380" w:rsidRPr="00D33CD8" w14:paraId="662A1682" w14:textId="77777777" w:rsidTr="001C1380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E655E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83B61E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EE772F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05F418E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1C1380" w:rsidRPr="00D33CD8" w14:paraId="445ABBB4" w14:textId="77777777" w:rsidTr="001C1380">
        <w:trPr>
          <w:trHeight w:val="360"/>
        </w:trPr>
        <w:tc>
          <w:tcPr>
            <w:tcW w:w="18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E5636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–24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E3F6A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97 ± 2.25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43B1A1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64 ± 2.77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024B86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77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1C1380" w:rsidRPr="00D33CD8" w14:paraId="332ED351" w14:textId="77777777" w:rsidTr="001C1380">
        <w:trPr>
          <w:trHeight w:val="360"/>
        </w:trPr>
        <w:tc>
          <w:tcPr>
            <w:tcW w:w="18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DFCB98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9272F1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505089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2E481A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1C1380" w:rsidRPr="00D33CD8" w14:paraId="58DEA931" w14:textId="77777777" w:rsidTr="001C1380">
        <w:trPr>
          <w:trHeight w:val="360"/>
        </w:trPr>
        <w:tc>
          <w:tcPr>
            <w:tcW w:w="18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DAA7C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4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22BA4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44 ± 2.45</w:t>
            </w: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10F31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91 ± 2.80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091C2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93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1C1380" w:rsidRPr="00D33CD8" w14:paraId="44AACAB7" w14:textId="77777777" w:rsidTr="001C1380">
        <w:trPr>
          <w:trHeight w:val="360"/>
        </w:trPr>
        <w:tc>
          <w:tcPr>
            <w:tcW w:w="18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0D9FB4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B4B39A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5AF47C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621536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38A634C" w14:textId="4E5761E0" w:rsidR="008353B4" w:rsidRPr="008353B4" w:rsidRDefault="008353B4" w:rsidP="008353B4">
      <w:pPr>
        <w:rPr>
          <w:rFonts w:ascii="Times New Roman" w:hAnsi="Times New Roman" w:cs="Times New Roman"/>
          <w:sz w:val="22"/>
        </w:rPr>
      </w:pPr>
      <w:r w:rsidRPr="008353B4">
        <w:rPr>
          <w:rFonts w:ascii="Times New Roman" w:hAnsi="Times New Roman" w:cs="Times New Roman"/>
          <w:sz w:val="22"/>
          <w:vertAlign w:val="superscript"/>
        </w:rPr>
        <w:t>a</w:t>
      </w:r>
      <w:r w:rsidRPr="008353B4">
        <w:rPr>
          <w:rFonts w:ascii="Times New Roman" w:hAnsi="Times New Roman" w:cs="Times New Roman"/>
          <w:sz w:val="22"/>
        </w:rPr>
        <w:t>NRS score assessed during indicated hours after anesthesia endpoint.</w:t>
      </w:r>
    </w:p>
    <w:p w14:paraId="6FF117BC" w14:textId="55B3D256" w:rsidR="008353B4" w:rsidRDefault="008353B4" w:rsidP="008353B4">
      <w:pPr>
        <w:rPr>
          <w:rFonts w:ascii="Times New Roman" w:hAnsi="Times New Roman" w:cs="Times New Roman"/>
          <w:sz w:val="22"/>
        </w:rPr>
      </w:pPr>
      <w:r w:rsidRPr="008353B4">
        <w:rPr>
          <w:rFonts w:ascii="Times New Roman" w:hAnsi="Times New Roman" w:cs="Times New Roman"/>
          <w:sz w:val="22"/>
          <w:vertAlign w:val="superscript"/>
        </w:rPr>
        <w:t>b</w:t>
      </w:r>
      <w:r w:rsidRPr="008353B4">
        <w:rPr>
          <w:rFonts w:ascii="Times New Roman" w:hAnsi="Times New Roman" w:cs="Times New Roman"/>
          <w:sz w:val="22"/>
        </w:rPr>
        <w:t>Maximum NRS score in 0–24 h.</w:t>
      </w:r>
    </w:p>
    <w:p w14:paraId="02DB980B" w14:textId="77777777" w:rsidR="008353B4" w:rsidRDefault="008353B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C745DA3" w14:textId="4721408E" w:rsidR="00F73690" w:rsidRDefault="00F73690" w:rsidP="003E3FC3">
      <w:pPr>
        <w:widowControl/>
        <w:jc w:val="left"/>
        <w:rPr>
          <w:rFonts w:ascii="Times New Roman" w:eastAsia="游ゴシック" w:hAnsi="Times New Roman" w:cs="Times New Roman"/>
          <w:kern w:val="0"/>
          <w:sz w:val="24"/>
          <w:szCs w:val="24"/>
        </w:rPr>
      </w:pPr>
      <w:r w:rsidRPr="00F73690"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lastRenderedPageBreak/>
        <w:t>Table</w:t>
      </w:r>
      <w:r w:rsidR="00730E55">
        <w:rPr>
          <w:rFonts w:ascii="Times New Roman" w:eastAsia="游ゴシック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F73690"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>S</w:t>
      </w:r>
      <w:r w:rsidR="00730E55">
        <w:rPr>
          <w:rFonts w:ascii="Times New Roman" w:eastAsia="游ゴシック" w:hAnsi="Times New Roman" w:cs="Times New Roman" w:hint="eastAsia"/>
          <w:b/>
          <w:bCs/>
          <w:kern w:val="0"/>
          <w:sz w:val="24"/>
          <w:szCs w:val="24"/>
        </w:rPr>
        <w:t>7</w:t>
      </w:r>
      <w:r w:rsidRPr="00F73690">
        <w:rPr>
          <w:rFonts w:ascii="Times New Roman" w:eastAsia="游ゴシック" w:hAnsi="Times New Roman" w:cs="Times New Roman"/>
          <w:b/>
          <w:bCs/>
          <w:kern w:val="0"/>
          <w:sz w:val="24"/>
          <w:szCs w:val="24"/>
        </w:rPr>
        <w:t>.</w:t>
      </w:r>
      <w:r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t xml:space="preserve"> </w:t>
      </w:r>
      <w:r w:rsidRPr="00F73690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Association between genotypes of </w:t>
      </w:r>
      <w:r w:rsidRPr="00F73690">
        <w:rPr>
          <w:rFonts w:ascii="Times New Roman" w:eastAsia="游ゴシック" w:hAnsi="Times New Roman" w:cs="Times New Roman"/>
          <w:i/>
          <w:iCs/>
          <w:kern w:val="0"/>
          <w:sz w:val="24"/>
          <w:szCs w:val="24"/>
        </w:rPr>
        <w:t xml:space="preserve">TACR1 </w:t>
      </w:r>
      <w:r w:rsidRPr="00F73690">
        <w:rPr>
          <w:rFonts w:ascii="Times New Roman" w:eastAsia="游ゴシック" w:hAnsi="Times New Roman" w:cs="Times New Roman"/>
          <w:kern w:val="0"/>
          <w:sz w:val="24"/>
          <w:szCs w:val="24"/>
        </w:rPr>
        <w:t>rs3755468 SNP and metoclopramide administration (</w:t>
      </w:r>
      <w:r w:rsidR="00022A55">
        <w:rPr>
          <w:rFonts w:ascii="Times New Roman" w:eastAsia="游ゴシック" w:hAnsi="Times New Roman" w:cs="Times New Roman"/>
          <w:kern w:val="0"/>
          <w:sz w:val="24"/>
          <w:szCs w:val="24"/>
        </w:rPr>
        <w:t>g</w:t>
      </w:r>
      <w:r w:rsidRPr="00F73690">
        <w:rPr>
          <w:rFonts w:ascii="Times New Roman" w:eastAsia="游ゴシック" w:hAnsi="Times New Roman" w:cs="Times New Roman"/>
          <w:kern w:val="0"/>
          <w:sz w:val="24"/>
          <w:szCs w:val="24"/>
        </w:rPr>
        <w:t>enotypic model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>, one-way ANOVA</w:t>
      </w:r>
      <w:r w:rsidRPr="00F73690">
        <w:rPr>
          <w:rFonts w:ascii="Times New Roman" w:eastAsia="游ゴシック" w:hAnsi="Times New Roman" w:cs="Times New Roman"/>
          <w:kern w:val="0"/>
          <w:sz w:val="24"/>
          <w:szCs w:val="24"/>
        </w:rPr>
        <w:t>)</w:t>
      </w:r>
      <w:r w:rsidR="00022A55">
        <w:rPr>
          <w:rFonts w:ascii="Times New Roman" w:eastAsia="游ゴシック" w:hAnsi="Times New Roman" w:cs="Times New Roman"/>
          <w:kern w:val="0"/>
          <w:sz w:val="24"/>
          <w:szCs w:val="24"/>
        </w:rPr>
        <w:t>.</w:t>
      </w:r>
    </w:p>
    <w:p w14:paraId="0DA78332" w14:textId="77777777" w:rsidR="00F73690" w:rsidRDefault="00F73690" w:rsidP="00F73690">
      <w:pPr>
        <w:widowControl/>
        <w:rPr>
          <w:rFonts w:ascii="Times New Roman" w:eastAsia="游ゴシック" w:hAnsi="Times New Roman" w:cs="Times New Roman"/>
          <w:kern w:val="0"/>
          <w:sz w:val="24"/>
          <w:szCs w:val="24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701"/>
        <w:gridCol w:w="1460"/>
        <w:gridCol w:w="1375"/>
        <w:gridCol w:w="1292"/>
        <w:gridCol w:w="1401"/>
      </w:tblGrid>
      <w:tr w:rsidR="00D33CD8" w:rsidRPr="00D33CD8" w14:paraId="1021EF6E" w14:textId="77777777" w:rsidTr="00720CCD">
        <w:trPr>
          <w:trHeight w:val="375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190DB4C" w14:textId="77777777" w:rsidR="00D33CD8" w:rsidRPr="009959AA" w:rsidRDefault="00D33CD8" w:rsidP="00D33CD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Hours after anesthesia endpoint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D39A231" w14:textId="77777777" w:rsidR="00D33CD8" w:rsidRPr="009959AA" w:rsidRDefault="00D33CD8" w:rsidP="00D33CD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Metoclopramide administration</w:t>
            </w:r>
          </w:p>
        </w:tc>
        <w:tc>
          <w:tcPr>
            <w:tcW w:w="14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FF265" w14:textId="4B9EDC74" w:rsidR="00D33CD8" w:rsidRPr="009959AA" w:rsidRDefault="00D33CD8" w:rsidP="00D33CD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2BB55" w14:textId="77777777" w:rsidR="00D33CD8" w:rsidRPr="009959AA" w:rsidRDefault="00D33CD8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Genotypes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9BA3" w14:textId="287C1F97" w:rsidR="00D33CD8" w:rsidRPr="009959AA" w:rsidRDefault="00D33CD8" w:rsidP="00D33CD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</w:p>
        </w:tc>
        <w:tc>
          <w:tcPr>
            <w:tcW w:w="1401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847FA6" w14:textId="77777777" w:rsidR="00D33CD8" w:rsidRPr="009959AA" w:rsidRDefault="00D33CD8" w:rsidP="00D33CD8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</w:p>
        </w:tc>
      </w:tr>
      <w:tr w:rsidR="00D33CD8" w:rsidRPr="00D33CD8" w14:paraId="23055C93" w14:textId="77777777" w:rsidTr="00720CCD">
        <w:trPr>
          <w:trHeight w:val="501"/>
        </w:trPr>
        <w:tc>
          <w:tcPr>
            <w:tcW w:w="12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EB0690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676D3F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E6CD" w14:textId="02D03CCF" w:rsidR="00D33CD8" w:rsidRPr="009959AA" w:rsidRDefault="00D33CD8" w:rsidP="00D33CD8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CC (n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>=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36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10E67" w14:textId="09B980DC" w:rsidR="00D33CD8" w:rsidRPr="009959AA" w:rsidRDefault="00D33CD8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CT (n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>=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59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26DA4" w14:textId="2C91301D" w:rsidR="00D33CD8" w:rsidRPr="009959AA" w:rsidRDefault="00D33CD8" w:rsidP="00D33CD8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TT (n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>=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25)</w:t>
            </w:r>
          </w:p>
        </w:tc>
        <w:tc>
          <w:tcPr>
            <w:tcW w:w="1401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E51FE4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33CD8" w:rsidRPr="00D33CD8" w14:paraId="611248FA" w14:textId="77777777" w:rsidTr="00720CCD">
        <w:trPr>
          <w:trHeight w:val="36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BD38B7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78A2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A283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3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640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CD36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06630B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17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-1 </w:t>
            </w:r>
          </w:p>
        </w:tc>
      </w:tr>
      <w:tr w:rsidR="00D33CD8" w:rsidRPr="00D33CD8" w14:paraId="42A69205" w14:textId="77777777" w:rsidTr="00720CCD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869090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4B3CF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01B0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5 (97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48F95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59 (100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52E61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 (100%)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C1249E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33CD8" w:rsidRPr="00D33CD8" w14:paraId="0E7AA6DF" w14:textId="77777777" w:rsidTr="00720CCD">
        <w:trPr>
          <w:trHeight w:val="36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CB4BE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–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9838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62DB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2 (33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1C1D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 (19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52FD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16%)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F26E35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42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-1 </w:t>
            </w:r>
          </w:p>
        </w:tc>
      </w:tr>
      <w:tr w:rsidR="00D33CD8" w:rsidRPr="00D33CD8" w14:paraId="302A014A" w14:textId="77777777" w:rsidTr="00720CCD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6074A8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81AFD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out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01A1A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 (67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62825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8 (81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EDEF8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 (84%)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CCAD87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33CD8" w:rsidRPr="00D33CD8" w14:paraId="47CEE256" w14:textId="77777777" w:rsidTr="00720CCD">
        <w:trPr>
          <w:trHeight w:val="36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0476D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0EBF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694F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3 (36%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F72E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1 (19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86BD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16%)</w:t>
            </w:r>
          </w:p>
        </w:tc>
        <w:tc>
          <w:tcPr>
            <w:tcW w:w="14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67D122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85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D33CD8" w:rsidRPr="00D33CD8" w14:paraId="56DAFA32" w14:textId="77777777" w:rsidTr="00720CCD">
        <w:trPr>
          <w:trHeight w:val="360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CDE70A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556C2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E0813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3 (64%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9234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8 (81%)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D8B70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 (84%)</w:t>
            </w:r>
          </w:p>
        </w:tc>
        <w:tc>
          <w:tcPr>
            <w:tcW w:w="14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3B2A84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72B1C80" w14:textId="07388815" w:rsidR="00F73690" w:rsidRDefault="00F7369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76CF0AC" w14:textId="61B66625" w:rsidR="00F73690" w:rsidRDefault="00F73690" w:rsidP="00F73690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  <w:r w:rsidRPr="00F73690">
        <w:rPr>
          <w:rFonts w:ascii="Times New Roman" w:eastAsia="游ゴシック" w:hAnsi="Times New Roman" w:cs="Times New Roman"/>
          <w:b/>
          <w:bCs/>
          <w:kern w:val="0"/>
          <w:sz w:val="22"/>
        </w:rPr>
        <w:lastRenderedPageBreak/>
        <w:t>Table S</w:t>
      </w:r>
      <w:r w:rsidR="00730E55">
        <w:rPr>
          <w:rFonts w:ascii="Times New Roman" w:eastAsia="游ゴシック" w:hAnsi="Times New Roman" w:cs="Times New Roman" w:hint="eastAsia"/>
          <w:b/>
          <w:bCs/>
          <w:kern w:val="0"/>
          <w:sz w:val="22"/>
        </w:rPr>
        <w:t>8</w:t>
      </w:r>
      <w:r w:rsidRPr="00F73690">
        <w:rPr>
          <w:rFonts w:ascii="Times New Roman" w:eastAsia="游ゴシック" w:hAnsi="Times New Roman" w:cs="Times New Roman"/>
          <w:b/>
          <w:bCs/>
          <w:kern w:val="0"/>
          <w:sz w:val="22"/>
        </w:rPr>
        <w:t xml:space="preserve">. </w:t>
      </w:r>
      <w:r w:rsidRPr="00F73690">
        <w:rPr>
          <w:rFonts w:ascii="Times New Roman" w:eastAsia="游ゴシック" w:hAnsi="Times New Roman" w:cs="Times New Roman"/>
          <w:kern w:val="0"/>
          <w:sz w:val="22"/>
        </w:rPr>
        <w:t xml:space="preserve">Association between genotypes of </w:t>
      </w:r>
      <w:r w:rsidRPr="00F73690">
        <w:rPr>
          <w:rFonts w:ascii="Times New Roman" w:eastAsia="游ゴシック" w:hAnsi="Times New Roman" w:cs="Times New Roman"/>
          <w:i/>
          <w:iCs/>
          <w:kern w:val="0"/>
          <w:sz w:val="22"/>
        </w:rPr>
        <w:t xml:space="preserve">TACR1 </w:t>
      </w:r>
      <w:r w:rsidRPr="00F73690">
        <w:rPr>
          <w:rFonts w:ascii="Times New Roman" w:eastAsia="游ゴシック" w:hAnsi="Times New Roman" w:cs="Times New Roman"/>
          <w:kern w:val="0"/>
          <w:sz w:val="22"/>
        </w:rPr>
        <w:t>rs3755468 SNP and metoclopramide administration (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r</w:t>
      </w:r>
      <w:r w:rsidRPr="00F73690">
        <w:rPr>
          <w:rFonts w:ascii="Times New Roman" w:eastAsia="游ゴシック" w:hAnsi="Times New Roman" w:cs="Times New Roman"/>
          <w:kern w:val="0"/>
          <w:sz w:val="22"/>
        </w:rPr>
        <w:t>ecessive model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 xml:space="preserve">, </w:t>
      </w:r>
      <w:r w:rsidR="009952D5" w:rsidRPr="00210327">
        <w:rPr>
          <w:rFonts w:ascii="Times New Roman" w:eastAsia="游ゴシック" w:hAnsi="Times New Roman" w:cs="Times New Roman" w:hint="eastAsia"/>
          <w:i/>
          <w:iCs/>
          <w:kern w:val="0"/>
          <w:sz w:val="22"/>
        </w:rPr>
        <w:t>t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>-test</w:t>
      </w:r>
      <w:r w:rsidRPr="00F73690">
        <w:rPr>
          <w:rFonts w:ascii="Times New Roman" w:eastAsia="游ゴシック" w:hAnsi="Times New Roman" w:cs="Times New Roman"/>
          <w:kern w:val="0"/>
          <w:sz w:val="22"/>
        </w:rPr>
        <w:t>)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.</w:t>
      </w:r>
    </w:p>
    <w:p w14:paraId="6948A767" w14:textId="77777777" w:rsidR="00F73690" w:rsidRDefault="00F73690" w:rsidP="00F73690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</w:p>
    <w:tbl>
      <w:tblPr>
        <w:tblW w:w="83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984"/>
        <w:gridCol w:w="1861"/>
        <w:gridCol w:w="1444"/>
        <w:gridCol w:w="1540"/>
      </w:tblGrid>
      <w:tr w:rsidR="00D33CD8" w:rsidRPr="00D33CD8" w14:paraId="2697C384" w14:textId="77777777" w:rsidTr="00720CCD">
        <w:trPr>
          <w:trHeight w:val="375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4811D49" w14:textId="77777777" w:rsidR="00D33CD8" w:rsidRPr="009959AA" w:rsidRDefault="00D33CD8" w:rsidP="00D33CD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Hours after anesthesia endpoint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84D6DBB" w14:textId="77777777" w:rsidR="00D33CD8" w:rsidRPr="009959AA" w:rsidRDefault="00D33CD8" w:rsidP="00720CCD">
            <w:pPr>
              <w:widowControl/>
              <w:ind w:right="189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Metoclopramide administration</w:t>
            </w:r>
          </w:p>
        </w:tc>
        <w:tc>
          <w:tcPr>
            <w:tcW w:w="330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9492" w14:textId="77777777" w:rsidR="00D33CD8" w:rsidRPr="009959AA" w:rsidRDefault="00D33CD8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Genotypes</w:t>
            </w:r>
          </w:p>
        </w:tc>
        <w:tc>
          <w:tcPr>
            <w:tcW w:w="15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8B85C5" w14:textId="77777777" w:rsidR="00D33CD8" w:rsidRPr="009959AA" w:rsidRDefault="00D33CD8" w:rsidP="00D33CD8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</w:p>
        </w:tc>
      </w:tr>
      <w:tr w:rsidR="00D33CD8" w:rsidRPr="00D33CD8" w14:paraId="6077AF9A" w14:textId="77777777" w:rsidTr="00720CCD">
        <w:trPr>
          <w:trHeight w:val="548"/>
        </w:trPr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3456A0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EC1065" w14:textId="77777777" w:rsidR="00D33CD8" w:rsidRPr="00D33CD8" w:rsidRDefault="00D33CD8" w:rsidP="00720CCD">
            <w:pPr>
              <w:widowControl/>
              <w:ind w:right="189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DA51F" w14:textId="1A736B02" w:rsidR="00D33CD8" w:rsidRPr="009959AA" w:rsidRDefault="00D33CD8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CC + CT (n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>=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95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531A" w14:textId="58DCE44C" w:rsidR="00D33CD8" w:rsidRPr="009959AA" w:rsidRDefault="00D33CD8" w:rsidP="00D33CD8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TT (n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>=</w:t>
            </w:r>
            <w:r w:rsidR="00022A55" w:rsidRPr="00C96DA1">
              <w:rPr>
                <w:rFonts w:ascii="Times New Roman" w:eastAsia="游ゴシック" w:hAnsi="Times New Roman" w:cs="Times New Roman"/>
                <w:b/>
                <w:bCs/>
                <w:iCs/>
                <w:kern w:val="0"/>
                <w:sz w:val="20"/>
                <w:szCs w:val="20"/>
              </w:rPr>
              <w:t xml:space="preserve"> </w:t>
            </w: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25)</w:t>
            </w:r>
          </w:p>
        </w:tc>
        <w:tc>
          <w:tcPr>
            <w:tcW w:w="15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24F92A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D33CD8" w:rsidRPr="00D33CD8" w14:paraId="3B08C0B8" w14:textId="77777777" w:rsidTr="00720CCD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87DC9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75DD" w14:textId="77777777" w:rsidR="00D33CD8" w:rsidRPr="00D33CD8" w:rsidRDefault="00D33CD8" w:rsidP="00720CCD">
            <w:pPr>
              <w:widowControl/>
              <w:ind w:right="18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8410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 (1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3F7E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 (0%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78AE8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D33CD8" w:rsidRPr="00D33CD8" w14:paraId="6887FC82" w14:textId="77777777" w:rsidTr="00720CCD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D635E6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E9758" w14:textId="77777777" w:rsidR="00D33CD8" w:rsidRPr="00D33CD8" w:rsidRDefault="00D33CD8" w:rsidP="00720CCD">
            <w:pPr>
              <w:widowControl/>
              <w:ind w:right="18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without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B5D4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94 (99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C5BF6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5 (100%)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D0ACF5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33CD8" w:rsidRPr="00D33CD8" w14:paraId="681827AA" w14:textId="77777777" w:rsidTr="00720CCD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EE855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–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EE4E" w14:textId="77777777" w:rsidR="00D33CD8" w:rsidRPr="00D33CD8" w:rsidRDefault="00D33CD8" w:rsidP="00720CCD">
            <w:pPr>
              <w:widowControl/>
              <w:ind w:right="18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EF9E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3 (24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4C99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16%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97F5E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.63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 xml:space="preserve">-1 </w:t>
            </w:r>
          </w:p>
        </w:tc>
      </w:tr>
      <w:tr w:rsidR="00D33CD8" w:rsidRPr="00D33CD8" w14:paraId="1841DCED" w14:textId="77777777" w:rsidTr="00720CCD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B6A1F8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4836" w14:textId="77777777" w:rsidR="00D33CD8" w:rsidRPr="00D33CD8" w:rsidRDefault="00D33CD8" w:rsidP="00720CCD">
            <w:pPr>
              <w:widowControl/>
              <w:ind w:right="18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out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F2466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2 (76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4334D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 (84%)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E0C713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D33CD8" w:rsidRPr="00D33CD8" w14:paraId="2B313FEE" w14:textId="77777777" w:rsidTr="00720CCD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52C57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-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E0F1" w14:textId="77777777" w:rsidR="00D33CD8" w:rsidRPr="00D33CD8" w:rsidRDefault="00D33CD8" w:rsidP="00720CCD">
            <w:pPr>
              <w:widowControl/>
              <w:ind w:right="18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6780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4 (25%)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6D59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4 (16%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EACA0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6.60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D33CD8" w:rsidRPr="00D33CD8" w14:paraId="4D2699F7" w14:textId="77777777" w:rsidTr="00720CCD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6E6415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2C34" w14:textId="77777777" w:rsidR="00D33CD8" w:rsidRPr="00D33CD8" w:rsidRDefault="00D33CD8" w:rsidP="00720CCD">
            <w:pPr>
              <w:widowControl/>
              <w:ind w:right="189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without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6B808" w14:textId="77777777" w:rsidR="00D33CD8" w:rsidRPr="00D33CD8" w:rsidRDefault="00D33CD8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1 (75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EEF89" w14:textId="77777777" w:rsidR="00D33CD8" w:rsidRPr="00D33CD8" w:rsidRDefault="00D33CD8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1 (84%)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283283" w14:textId="77777777" w:rsidR="00D33CD8" w:rsidRPr="00D33CD8" w:rsidRDefault="00D33CD8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EC9471A" w14:textId="394DF68E" w:rsidR="00166B93" w:rsidRDefault="00166B93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EC0DC83" w14:textId="2D797C20" w:rsidR="00166B93" w:rsidRDefault="00166B93" w:rsidP="00166B93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  <w:r w:rsidRPr="00166B93">
        <w:rPr>
          <w:rFonts w:ascii="Times New Roman" w:eastAsia="游ゴシック" w:hAnsi="Times New Roman" w:cs="Times New Roman"/>
          <w:b/>
          <w:bCs/>
          <w:kern w:val="0"/>
          <w:sz w:val="22"/>
        </w:rPr>
        <w:lastRenderedPageBreak/>
        <w:t>Table S</w:t>
      </w:r>
      <w:r w:rsidR="00730E55">
        <w:rPr>
          <w:rFonts w:ascii="Times New Roman" w:eastAsia="游ゴシック" w:hAnsi="Times New Roman" w:cs="Times New Roman" w:hint="eastAsia"/>
          <w:b/>
          <w:bCs/>
          <w:kern w:val="0"/>
          <w:sz w:val="22"/>
        </w:rPr>
        <w:t>9</w:t>
      </w:r>
      <w:r w:rsidRPr="00166B93">
        <w:rPr>
          <w:rFonts w:ascii="Times New Roman" w:eastAsia="游ゴシック" w:hAnsi="Times New Roman" w:cs="Times New Roman"/>
          <w:kern w:val="0"/>
          <w:sz w:val="22"/>
        </w:rPr>
        <w:t xml:space="preserve">. Association between genotypes of </w:t>
      </w:r>
      <w:r w:rsidRPr="00166B93">
        <w:rPr>
          <w:rFonts w:ascii="Times New Roman" w:eastAsia="游ゴシック" w:hAnsi="Times New Roman" w:cs="Times New Roman"/>
          <w:i/>
          <w:iCs/>
          <w:kern w:val="0"/>
          <w:sz w:val="22"/>
        </w:rPr>
        <w:t>TACR1</w:t>
      </w:r>
      <w:r w:rsidRPr="00166B93">
        <w:rPr>
          <w:rFonts w:ascii="Times New Roman" w:eastAsia="游ゴシック" w:hAnsi="Times New Roman" w:cs="Times New Roman"/>
          <w:kern w:val="0"/>
          <w:sz w:val="22"/>
        </w:rPr>
        <w:t xml:space="preserve"> rs3755468 SNP and NRS 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 xml:space="preserve">scores </w:t>
      </w:r>
      <w:r w:rsidRPr="00166B93">
        <w:rPr>
          <w:rFonts w:ascii="Times New Roman" w:eastAsia="游ゴシック" w:hAnsi="Times New Roman" w:cs="Times New Roman"/>
          <w:kern w:val="0"/>
          <w:sz w:val="22"/>
        </w:rPr>
        <w:t>(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g</w:t>
      </w:r>
      <w:r w:rsidRPr="00166B93">
        <w:rPr>
          <w:rFonts w:ascii="Times New Roman" w:eastAsia="游ゴシック" w:hAnsi="Times New Roman" w:cs="Times New Roman"/>
          <w:kern w:val="0"/>
          <w:sz w:val="22"/>
        </w:rPr>
        <w:t>enotypic model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>, one-way ANOVA</w:t>
      </w:r>
      <w:r w:rsidRPr="00166B93">
        <w:rPr>
          <w:rFonts w:ascii="Times New Roman" w:eastAsia="游ゴシック" w:hAnsi="Times New Roman" w:cs="Times New Roman"/>
          <w:kern w:val="0"/>
          <w:sz w:val="22"/>
        </w:rPr>
        <w:t>)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.</w:t>
      </w:r>
    </w:p>
    <w:p w14:paraId="6BA9387C" w14:textId="77777777" w:rsidR="00166B93" w:rsidRDefault="00166B93" w:rsidP="00166B93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</w:p>
    <w:tbl>
      <w:tblPr>
        <w:tblW w:w="7584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0"/>
        <w:gridCol w:w="1188"/>
        <w:gridCol w:w="1188"/>
        <w:gridCol w:w="1188"/>
        <w:gridCol w:w="1560"/>
      </w:tblGrid>
      <w:tr w:rsidR="009959AA" w:rsidRPr="00D33CD8" w14:paraId="2F676ACC" w14:textId="77777777" w:rsidTr="009959AA">
        <w:trPr>
          <w:trHeight w:val="420"/>
        </w:trPr>
        <w:tc>
          <w:tcPr>
            <w:tcW w:w="24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CF357B2" w14:textId="77777777" w:rsidR="009959AA" w:rsidRPr="009959AA" w:rsidRDefault="009959AA" w:rsidP="00D33CD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 xml:space="preserve">Hours after </w:t>
            </w:r>
            <w:r w:rsidRPr="009959AA">
              <w:rPr>
                <w:rFonts w:ascii="Times New Roman" w:hAnsi="Times New Roman"/>
                <w:b/>
                <w:kern w:val="0"/>
                <w:sz w:val="20"/>
              </w:rPr>
              <w:br/>
              <w:t>anesthesia endpoint</w:t>
            </w:r>
          </w:p>
        </w:tc>
        <w:tc>
          <w:tcPr>
            <w:tcW w:w="356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1B95" w14:textId="7A42A4C8" w:rsidR="009959AA" w:rsidRPr="009959AA" w:rsidRDefault="009959AA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 xml:space="preserve">NRS </w:t>
            </w:r>
            <w:r w:rsidRPr="00022A55">
              <w:rPr>
                <w:rFonts w:ascii="Times New Roman" w:eastAsia="游ゴシック" w:hAnsi="Times New Roman" w:cs="Times New Roman"/>
                <w:b/>
                <w:bCs/>
                <w:kern w:val="0"/>
                <w:sz w:val="20"/>
                <w:szCs w:val="20"/>
              </w:rPr>
              <w:t>scores</w:t>
            </w:r>
            <w:r w:rsidRPr="009959AA">
              <w:rPr>
                <w:rFonts w:ascii="Times New Roman" w:hAnsi="Times New Roman"/>
                <w:b/>
                <w:kern w:val="0"/>
                <w:sz w:val="20"/>
              </w:rPr>
              <w:t xml:space="preserve"> (mean ± SD)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C70DC1" w14:textId="77777777" w:rsidR="009959AA" w:rsidRPr="009959AA" w:rsidRDefault="009959AA" w:rsidP="00D33CD8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</w:p>
        </w:tc>
      </w:tr>
      <w:tr w:rsidR="009959AA" w:rsidRPr="00D33CD8" w14:paraId="740AC486" w14:textId="77777777" w:rsidTr="009959AA">
        <w:trPr>
          <w:trHeight w:val="420"/>
        </w:trPr>
        <w:tc>
          <w:tcPr>
            <w:tcW w:w="24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78EB1A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19DE" w14:textId="77777777" w:rsidR="009959AA" w:rsidRPr="009959AA" w:rsidRDefault="009959AA" w:rsidP="00D33CD8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CC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0FD3" w14:textId="77777777" w:rsidR="009959AA" w:rsidRPr="009959AA" w:rsidRDefault="009959AA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 xml:space="preserve">CT 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4D1A4" w14:textId="77777777" w:rsidR="009959AA" w:rsidRPr="009959AA" w:rsidRDefault="009959AA" w:rsidP="00D33CD8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TT</w:t>
            </w:r>
          </w:p>
        </w:tc>
        <w:tc>
          <w:tcPr>
            <w:tcW w:w="15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CB5F0F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9959AA" w:rsidRPr="00D33CD8" w14:paraId="7F7255C8" w14:textId="77777777" w:rsidTr="009959AA">
        <w:trPr>
          <w:trHeight w:val="360"/>
        </w:trPr>
        <w:tc>
          <w:tcPr>
            <w:tcW w:w="2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2F1B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60457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14 ± 2.16</w:t>
            </w:r>
          </w:p>
        </w:tc>
        <w:tc>
          <w:tcPr>
            <w:tcW w:w="118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135CE" w14:textId="77777777" w:rsidR="009959AA" w:rsidRPr="00D33CD8" w:rsidRDefault="009959AA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29 ± 0.94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C9DC28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0 ± 0.94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0FA678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3.74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2*</w:t>
            </w:r>
          </w:p>
        </w:tc>
      </w:tr>
      <w:tr w:rsidR="009959AA" w:rsidRPr="00D33CD8" w14:paraId="40A68FA9" w14:textId="77777777" w:rsidTr="009959AA">
        <w:trPr>
          <w:trHeight w:val="360"/>
        </w:trPr>
        <w:tc>
          <w:tcPr>
            <w:tcW w:w="2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1D42A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45287F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2F76C9" w14:textId="77777777" w:rsidR="009959AA" w:rsidRPr="00D33CD8" w:rsidRDefault="009959AA" w:rsidP="00C531D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ECF760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6DB0F8C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959AA" w:rsidRPr="00D33CD8" w14:paraId="5AA2B5E1" w14:textId="77777777" w:rsidTr="009959AA">
        <w:trPr>
          <w:trHeight w:val="360"/>
        </w:trPr>
        <w:tc>
          <w:tcPr>
            <w:tcW w:w="24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2148B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–24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B03A6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81 ± 2.55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7A10A" w14:textId="77777777" w:rsidR="009959AA" w:rsidRPr="00D33CD8" w:rsidRDefault="009959AA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8 ± 2.53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9DD23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25 ± 1.96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65861E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7.77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9959AA" w:rsidRPr="00D33CD8" w14:paraId="617FF4CF" w14:textId="77777777" w:rsidTr="009959AA">
        <w:trPr>
          <w:trHeight w:val="360"/>
        </w:trPr>
        <w:tc>
          <w:tcPr>
            <w:tcW w:w="24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286037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FFF1E7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EFEF2E" w14:textId="77777777" w:rsidR="009959AA" w:rsidRPr="00D33CD8" w:rsidRDefault="009959AA" w:rsidP="00C531D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B77D66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5262B0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9959AA" w:rsidRPr="00D33CD8" w14:paraId="16DA4E05" w14:textId="77777777" w:rsidTr="009959AA">
        <w:trPr>
          <w:trHeight w:val="360"/>
        </w:trPr>
        <w:tc>
          <w:tcPr>
            <w:tcW w:w="24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F8F8E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4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92F2B6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33 ± 2.87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75E578" w14:textId="77777777" w:rsidR="009959AA" w:rsidRPr="00D33CD8" w:rsidRDefault="009959AA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33 ± 2.44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F0ECA9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24 ± 1.99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3CE7C" w14:textId="77777777" w:rsidR="009959AA" w:rsidRPr="00D33CD8" w:rsidRDefault="009959AA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.46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9959AA" w:rsidRPr="00D33CD8" w14:paraId="1282B167" w14:textId="77777777" w:rsidTr="009959AA">
        <w:trPr>
          <w:trHeight w:val="360"/>
        </w:trPr>
        <w:tc>
          <w:tcPr>
            <w:tcW w:w="24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EFD162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4085F3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5FA3F4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2197F8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CFADC7" w14:textId="77777777" w:rsidR="009959AA" w:rsidRPr="00D33CD8" w:rsidRDefault="009959AA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33F8D92" w14:textId="698A73E0" w:rsidR="004B7819" w:rsidRPr="00895476" w:rsidRDefault="00895476" w:rsidP="00895476">
      <w:pPr>
        <w:snapToGrid w:val="0"/>
        <w:jc w:val="left"/>
        <w:rPr>
          <w:rFonts w:ascii="Times New Roman" w:hAnsi="Times New Roman" w:cs="Times New Roman"/>
          <w:sz w:val="22"/>
        </w:rPr>
      </w:pPr>
      <w:r w:rsidRPr="0042390C">
        <w:rPr>
          <w:rFonts w:ascii="Times New Roman" w:hAnsi="Times New Roman" w:cs="Times New Roman"/>
          <w:sz w:val="22"/>
          <w:vertAlign w:val="superscript"/>
        </w:rPr>
        <w:t>*</w:t>
      </w:r>
      <w:r w:rsidRPr="00086E35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086E35">
        <w:rPr>
          <w:rFonts w:ascii="Times New Roman" w:hAnsi="Times New Roman" w:cs="Times New Roman"/>
          <w:sz w:val="22"/>
        </w:rPr>
        <w:t>&lt; 0.05</w:t>
      </w:r>
    </w:p>
    <w:p w14:paraId="482701BD" w14:textId="41FEC7AD" w:rsidR="004B7819" w:rsidRPr="00166B93" w:rsidRDefault="004B7819" w:rsidP="00895476">
      <w:pPr>
        <w:widowControl/>
        <w:snapToGrid w:val="0"/>
        <w:rPr>
          <w:rFonts w:ascii="Times New Roman" w:eastAsia="游ゴシック" w:hAnsi="Times New Roman" w:cs="Times New Roman"/>
          <w:kern w:val="0"/>
          <w:sz w:val="22"/>
        </w:rPr>
      </w:pPr>
      <w:r w:rsidRPr="00166B93">
        <w:rPr>
          <w:rFonts w:ascii="Times New Roman" w:eastAsia="游ゴシック" w:hAnsi="Times New Roman" w:cs="Times New Roman"/>
          <w:kern w:val="0"/>
          <w:sz w:val="22"/>
          <w:vertAlign w:val="superscript"/>
        </w:rPr>
        <w:t>a</w:t>
      </w:r>
      <w:r w:rsidRPr="00166B93">
        <w:rPr>
          <w:rFonts w:ascii="Times New Roman" w:eastAsia="游ゴシック" w:hAnsi="Times New Roman" w:cs="Times New Roman"/>
          <w:kern w:val="0"/>
          <w:sz w:val="22"/>
        </w:rPr>
        <w:t>NRS score assessed during indicated hours after anesthesia endpoint.</w:t>
      </w:r>
    </w:p>
    <w:p w14:paraId="1B7A987D" w14:textId="3BF8C8C8" w:rsidR="004B7819" w:rsidRPr="00166B93" w:rsidRDefault="004B7819" w:rsidP="004B7819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  <w:r w:rsidRPr="00166B93">
        <w:rPr>
          <w:rFonts w:ascii="Times New Roman" w:eastAsia="游ゴシック" w:hAnsi="Times New Roman" w:cs="Times New Roman"/>
          <w:kern w:val="0"/>
          <w:sz w:val="22"/>
          <w:vertAlign w:val="superscript"/>
        </w:rPr>
        <w:t>b</w:t>
      </w:r>
      <w:r w:rsidRPr="00166B93">
        <w:rPr>
          <w:rFonts w:ascii="Times New Roman" w:eastAsia="游ゴシック" w:hAnsi="Times New Roman" w:cs="Times New Roman"/>
          <w:kern w:val="0"/>
          <w:sz w:val="22"/>
        </w:rPr>
        <w:t>Maximum NRS score in 0–24 h.</w:t>
      </w:r>
    </w:p>
    <w:p w14:paraId="3C072DE1" w14:textId="4938AB4E" w:rsidR="004B7819" w:rsidRDefault="004B7819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</w:pPr>
      <w:r>
        <w:rPr>
          <w:rFonts w:ascii="Times New Roman" w:eastAsia="游ゴシック" w:hAnsi="Times New Roman" w:cs="Times New Roman"/>
          <w:kern w:val="0"/>
          <w:sz w:val="22"/>
        </w:rPr>
        <w:br w:type="page"/>
      </w:r>
    </w:p>
    <w:p w14:paraId="6CBCB826" w14:textId="289B9392" w:rsidR="004B7819" w:rsidRPr="004B7819" w:rsidRDefault="004B7819" w:rsidP="004B7819">
      <w:pPr>
        <w:widowControl/>
        <w:rPr>
          <w:rFonts w:ascii="Times New Roman" w:eastAsia="游ゴシック" w:hAnsi="Times New Roman" w:cs="Times New Roman"/>
          <w:kern w:val="0"/>
          <w:sz w:val="22"/>
        </w:rPr>
      </w:pPr>
      <w:r w:rsidRPr="004B7819">
        <w:rPr>
          <w:rFonts w:ascii="Times New Roman" w:eastAsia="游ゴシック" w:hAnsi="Times New Roman" w:cs="Times New Roman"/>
          <w:b/>
          <w:bCs/>
          <w:kern w:val="0"/>
          <w:sz w:val="22"/>
        </w:rPr>
        <w:lastRenderedPageBreak/>
        <w:t>Table S</w:t>
      </w:r>
      <w:r w:rsidR="00730E55">
        <w:rPr>
          <w:rFonts w:ascii="Times New Roman" w:eastAsia="游ゴシック" w:hAnsi="Times New Roman" w:cs="Times New Roman" w:hint="eastAsia"/>
          <w:b/>
          <w:bCs/>
          <w:kern w:val="0"/>
          <w:sz w:val="22"/>
        </w:rPr>
        <w:t>10</w:t>
      </w:r>
      <w:r w:rsidRPr="004B7819">
        <w:rPr>
          <w:rFonts w:ascii="Times New Roman" w:eastAsia="游ゴシック" w:hAnsi="Times New Roman" w:cs="Times New Roman"/>
          <w:b/>
          <w:bCs/>
          <w:kern w:val="0"/>
          <w:sz w:val="22"/>
        </w:rPr>
        <w:t>.</w:t>
      </w:r>
      <w:r w:rsidRPr="004B7819">
        <w:rPr>
          <w:rFonts w:ascii="Times New Roman" w:eastAsia="游ゴシック" w:hAnsi="Times New Roman" w:cs="Times New Roman"/>
          <w:kern w:val="0"/>
          <w:sz w:val="22"/>
        </w:rPr>
        <w:t xml:space="preserve"> Association between genotypes of </w:t>
      </w:r>
      <w:r w:rsidRPr="004B7819">
        <w:rPr>
          <w:rFonts w:ascii="Times New Roman" w:eastAsia="游ゴシック" w:hAnsi="Times New Roman" w:cs="Times New Roman"/>
          <w:i/>
          <w:iCs/>
          <w:kern w:val="0"/>
          <w:sz w:val="22"/>
        </w:rPr>
        <w:t>TACR1</w:t>
      </w:r>
      <w:r w:rsidRPr="004B7819">
        <w:rPr>
          <w:rFonts w:ascii="Times New Roman" w:eastAsia="游ゴシック" w:hAnsi="Times New Roman" w:cs="Times New Roman"/>
          <w:kern w:val="0"/>
          <w:sz w:val="22"/>
        </w:rPr>
        <w:t xml:space="preserve"> rs3755468 SNP and NRS 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 xml:space="preserve">scores </w:t>
      </w:r>
      <w:r w:rsidRPr="004B7819">
        <w:rPr>
          <w:rFonts w:ascii="Times New Roman" w:eastAsia="游ゴシック" w:hAnsi="Times New Roman" w:cs="Times New Roman"/>
          <w:kern w:val="0"/>
          <w:sz w:val="22"/>
        </w:rPr>
        <w:t>(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r</w:t>
      </w:r>
      <w:r w:rsidRPr="004B7819">
        <w:rPr>
          <w:rFonts w:ascii="Times New Roman" w:eastAsia="游ゴシック" w:hAnsi="Times New Roman" w:cs="Times New Roman"/>
          <w:kern w:val="0"/>
          <w:sz w:val="22"/>
        </w:rPr>
        <w:t>ecessive model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 xml:space="preserve">, </w:t>
      </w:r>
      <w:r w:rsidR="009952D5" w:rsidRPr="00210327">
        <w:rPr>
          <w:rFonts w:ascii="Times New Roman" w:eastAsia="游ゴシック" w:hAnsi="Times New Roman" w:cs="Times New Roman" w:hint="eastAsia"/>
          <w:i/>
          <w:iCs/>
          <w:kern w:val="0"/>
          <w:sz w:val="22"/>
        </w:rPr>
        <w:t>t</w:t>
      </w:r>
      <w:r w:rsidR="009952D5">
        <w:rPr>
          <w:rFonts w:ascii="Times New Roman" w:eastAsia="游ゴシック" w:hAnsi="Times New Roman" w:cs="Times New Roman" w:hint="eastAsia"/>
          <w:kern w:val="0"/>
          <w:sz w:val="22"/>
        </w:rPr>
        <w:t>-test</w:t>
      </w:r>
      <w:r w:rsidRPr="004B7819">
        <w:rPr>
          <w:rFonts w:ascii="Times New Roman" w:eastAsia="游ゴシック" w:hAnsi="Times New Roman" w:cs="Times New Roman"/>
          <w:kern w:val="0"/>
          <w:sz w:val="22"/>
        </w:rPr>
        <w:t>)</w:t>
      </w:r>
      <w:r w:rsidR="00022A55">
        <w:rPr>
          <w:rFonts w:ascii="Times New Roman" w:eastAsia="游ゴシック" w:hAnsi="Times New Roman" w:cs="Times New Roman"/>
          <w:kern w:val="0"/>
          <w:sz w:val="22"/>
        </w:rPr>
        <w:t>.</w:t>
      </w:r>
    </w:p>
    <w:p w14:paraId="7EF8856A" w14:textId="77777777" w:rsidR="008353B4" w:rsidRDefault="008353B4" w:rsidP="008353B4">
      <w:pPr>
        <w:rPr>
          <w:rFonts w:ascii="Times New Roman" w:hAnsi="Times New Roman" w:cs="Times New Roman"/>
          <w:sz w:val="22"/>
        </w:rPr>
      </w:pPr>
    </w:p>
    <w:tbl>
      <w:tblPr>
        <w:tblW w:w="6744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0"/>
        <w:gridCol w:w="1552"/>
        <w:gridCol w:w="1552"/>
        <w:gridCol w:w="1300"/>
      </w:tblGrid>
      <w:tr w:rsidR="001C1380" w:rsidRPr="00D33CD8" w14:paraId="6A55C011" w14:textId="77777777" w:rsidTr="001C1380">
        <w:trPr>
          <w:trHeight w:val="420"/>
        </w:trPr>
        <w:tc>
          <w:tcPr>
            <w:tcW w:w="23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B80E596" w14:textId="77777777" w:rsidR="001C1380" w:rsidRPr="009959AA" w:rsidRDefault="001C1380" w:rsidP="00D33CD8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 xml:space="preserve">Hours after </w:t>
            </w:r>
            <w:r w:rsidRPr="009959AA">
              <w:rPr>
                <w:rFonts w:ascii="Times New Roman" w:hAnsi="Times New Roman"/>
                <w:b/>
                <w:kern w:val="0"/>
                <w:sz w:val="20"/>
              </w:rPr>
              <w:br/>
              <w:t>anesthesia endpoint</w:t>
            </w:r>
          </w:p>
        </w:tc>
        <w:tc>
          <w:tcPr>
            <w:tcW w:w="31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F4749F" w14:textId="77777777" w:rsidR="001C1380" w:rsidRPr="009959AA" w:rsidRDefault="001C1380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kern w:val="0"/>
                <w:sz w:val="20"/>
              </w:rPr>
              <w:t>NRS values (mean ± SD)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ADC64" w14:textId="77777777" w:rsidR="001C1380" w:rsidRPr="009959AA" w:rsidRDefault="001C1380" w:rsidP="00D33CD8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i/>
                <w:kern w:val="0"/>
                <w:sz w:val="20"/>
              </w:rPr>
              <w:t>P</w:t>
            </w:r>
          </w:p>
        </w:tc>
      </w:tr>
      <w:tr w:rsidR="001C1380" w:rsidRPr="00D33CD8" w14:paraId="30A96353" w14:textId="77777777" w:rsidTr="001C1380">
        <w:trPr>
          <w:trHeight w:val="420"/>
        </w:trPr>
        <w:tc>
          <w:tcPr>
            <w:tcW w:w="23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B640E9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2AB2" w14:textId="77777777" w:rsidR="001C1380" w:rsidRPr="009959AA" w:rsidRDefault="001C1380" w:rsidP="00D33CD8">
            <w:pPr>
              <w:widowControl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>CC + CT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D8D7" w14:textId="77777777" w:rsidR="001C1380" w:rsidRPr="009959AA" w:rsidRDefault="001C1380" w:rsidP="00C531D2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</w:pPr>
            <w:r w:rsidRPr="009959AA">
              <w:rPr>
                <w:rFonts w:ascii="Times New Roman" w:hAnsi="Times New Roman"/>
                <w:b/>
                <w:bCs/>
                <w:iCs/>
                <w:kern w:val="0"/>
                <w:sz w:val="20"/>
              </w:rPr>
              <w:t xml:space="preserve"> TT</w:t>
            </w: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C27258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1C1380" w:rsidRPr="00D33CD8" w14:paraId="575F1A1D" w14:textId="77777777" w:rsidTr="001C1380">
        <w:trPr>
          <w:trHeight w:val="360"/>
        </w:trPr>
        <w:tc>
          <w:tcPr>
            <w:tcW w:w="2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3A52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E4D74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84 ± 1.80</w:t>
            </w:r>
          </w:p>
        </w:tc>
        <w:tc>
          <w:tcPr>
            <w:tcW w:w="155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FE4A1B" w14:textId="77777777" w:rsidR="001C1380" w:rsidRPr="00D33CD8" w:rsidRDefault="001C138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40 ± 0.94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6DEE63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</w:tr>
      <w:tr w:rsidR="001C1380" w:rsidRPr="00D33CD8" w14:paraId="51825178" w14:textId="77777777" w:rsidTr="001C1380">
        <w:trPr>
          <w:trHeight w:val="360"/>
        </w:trPr>
        <w:tc>
          <w:tcPr>
            <w:tcW w:w="2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9B5AE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3BCAAC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DB0911" w14:textId="77777777" w:rsidR="001C1380" w:rsidRPr="00D33CD8" w:rsidRDefault="001C1380" w:rsidP="00C531D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3F7B030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1C1380" w:rsidRPr="00D33CD8" w14:paraId="175327CE" w14:textId="77777777" w:rsidTr="001C1380">
        <w:trPr>
          <w:trHeight w:val="360"/>
        </w:trPr>
        <w:tc>
          <w:tcPr>
            <w:tcW w:w="23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C50D3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2–24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5552B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.92 ± 2.68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11409" w14:textId="77777777" w:rsidR="001C1380" w:rsidRPr="00D33CD8" w:rsidRDefault="001C138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25 ± 1.96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3A66B3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00</w:t>
            </w:r>
          </w:p>
        </w:tc>
      </w:tr>
      <w:tr w:rsidR="001C1380" w:rsidRPr="00D33CD8" w14:paraId="4292B74F" w14:textId="77777777" w:rsidTr="001C1380">
        <w:trPr>
          <w:trHeight w:val="360"/>
        </w:trPr>
        <w:tc>
          <w:tcPr>
            <w:tcW w:w="23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2AD2BD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E392BF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818D6A" w14:textId="77777777" w:rsidR="001C1380" w:rsidRPr="00D33CD8" w:rsidRDefault="001C1380" w:rsidP="00C531D2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1B0827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  <w:tr w:rsidR="001C1380" w:rsidRPr="00D33CD8" w14:paraId="630878A6" w14:textId="77777777" w:rsidTr="001C1380">
        <w:trPr>
          <w:trHeight w:val="36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8F313C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0–24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094FA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39 ± 2.36</w:t>
            </w:r>
          </w:p>
        </w:tc>
        <w:tc>
          <w:tcPr>
            <w:tcW w:w="1552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00DEB" w14:textId="77777777" w:rsidR="001C1380" w:rsidRPr="00D33CD8" w:rsidRDefault="001C1380" w:rsidP="00C531D2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1.24 ± 1.99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2B4B4" w14:textId="77777777" w:rsidR="001C1380" w:rsidRPr="00D33CD8" w:rsidRDefault="001C1380" w:rsidP="00D33CD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8.99 × 10</w:t>
            </w:r>
            <w:r w:rsidRPr="00D33CD8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1C1380" w:rsidRPr="00D33CD8" w14:paraId="0A69E069" w14:textId="77777777" w:rsidTr="001C1380">
        <w:trPr>
          <w:trHeight w:val="360"/>
        </w:trPr>
        <w:tc>
          <w:tcPr>
            <w:tcW w:w="23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097476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C5ABE2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2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A5FCED9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8F3B31" w14:textId="77777777" w:rsidR="001C1380" w:rsidRPr="00D33CD8" w:rsidRDefault="001C1380" w:rsidP="00D33CD8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E501950" w14:textId="43B4520C" w:rsidR="004B7819" w:rsidRPr="004B7819" w:rsidRDefault="004B7819" w:rsidP="00895476">
      <w:pPr>
        <w:snapToGrid w:val="0"/>
        <w:rPr>
          <w:rFonts w:ascii="Times New Roman" w:hAnsi="Times New Roman" w:cs="Times New Roman"/>
          <w:sz w:val="22"/>
        </w:rPr>
      </w:pPr>
      <w:r w:rsidRPr="004B7819">
        <w:rPr>
          <w:rFonts w:ascii="Times New Roman" w:hAnsi="Times New Roman" w:cs="Times New Roman"/>
          <w:sz w:val="22"/>
          <w:vertAlign w:val="superscript"/>
        </w:rPr>
        <w:t>a</w:t>
      </w:r>
      <w:r w:rsidRPr="004B7819">
        <w:rPr>
          <w:rFonts w:ascii="Times New Roman" w:hAnsi="Times New Roman" w:cs="Times New Roman"/>
          <w:sz w:val="22"/>
        </w:rPr>
        <w:t>NRS score assessed during indicated hours after anesthesia endpoint.</w:t>
      </w:r>
    </w:p>
    <w:p w14:paraId="112FBBE5" w14:textId="52247961" w:rsidR="00F33B1A" w:rsidRDefault="004B7819" w:rsidP="00895476">
      <w:pPr>
        <w:snapToGrid w:val="0"/>
        <w:rPr>
          <w:rFonts w:ascii="Times New Roman" w:hAnsi="Times New Roman" w:cs="Times New Roman"/>
          <w:sz w:val="22"/>
        </w:rPr>
      </w:pPr>
      <w:r w:rsidRPr="004B7819">
        <w:rPr>
          <w:rFonts w:ascii="Times New Roman" w:hAnsi="Times New Roman" w:cs="Times New Roman"/>
          <w:sz w:val="22"/>
          <w:vertAlign w:val="superscript"/>
        </w:rPr>
        <w:t>b</w:t>
      </w:r>
      <w:r w:rsidRPr="004B7819">
        <w:rPr>
          <w:rFonts w:ascii="Times New Roman" w:hAnsi="Times New Roman" w:cs="Times New Roman"/>
          <w:sz w:val="22"/>
        </w:rPr>
        <w:t>Maximum NRS score in 0–24 h.</w:t>
      </w:r>
    </w:p>
    <w:p w14:paraId="164E1E80" w14:textId="65EB0DEA" w:rsidR="006F1574" w:rsidRPr="00DF61C8" w:rsidRDefault="006F1574" w:rsidP="006F1574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6F1574" w:rsidRPr="00DF61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2B8E8C" w14:textId="77777777" w:rsidR="00DE5B51" w:rsidRDefault="00DE5B51" w:rsidP="00F73690">
      <w:r>
        <w:separator/>
      </w:r>
    </w:p>
  </w:endnote>
  <w:endnote w:type="continuationSeparator" w:id="0">
    <w:p w14:paraId="0E93CD80" w14:textId="77777777" w:rsidR="00DE5B51" w:rsidRDefault="00DE5B51" w:rsidP="00F73690">
      <w:r>
        <w:continuationSeparator/>
      </w:r>
    </w:p>
  </w:endnote>
  <w:endnote w:type="continuationNotice" w:id="1">
    <w:p w14:paraId="35CE2C44" w14:textId="77777777" w:rsidR="00DE5B51" w:rsidRDefault="00DE5B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59735E" w14:textId="77777777" w:rsidR="00DE5B51" w:rsidRDefault="00DE5B51" w:rsidP="00F73690">
      <w:r>
        <w:separator/>
      </w:r>
    </w:p>
  </w:footnote>
  <w:footnote w:type="continuationSeparator" w:id="0">
    <w:p w14:paraId="4BB72124" w14:textId="77777777" w:rsidR="00DE5B51" w:rsidRDefault="00DE5B51" w:rsidP="00F73690">
      <w:r>
        <w:continuationSeparator/>
      </w:r>
    </w:p>
  </w:footnote>
  <w:footnote w:type="continuationNotice" w:id="1">
    <w:p w14:paraId="695BACDD" w14:textId="77777777" w:rsidR="00DE5B51" w:rsidRDefault="00DE5B5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490"/>
    <w:rsid w:val="00022A55"/>
    <w:rsid w:val="00054D5E"/>
    <w:rsid w:val="00166B93"/>
    <w:rsid w:val="001C1380"/>
    <w:rsid w:val="002035C6"/>
    <w:rsid w:val="0021343C"/>
    <w:rsid w:val="00223FC0"/>
    <w:rsid w:val="0026404E"/>
    <w:rsid w:val="002724BC"/>
    <w:rsid w:val="00286800"/>
    <w:rsid w:val="002949B5"/>
    <w:rsid w:val="00297595"/>
    <w:rsid w:val="002A324B"/>
    <w:rsid w:val="002C4C9E"/>
    <w:rsid w:val="002F1384"/>
    <w:rsid w:val="003524B2"/>
    <w:rsid w:val="0038752B"/>
    <w:rsid w:val="003A2909"/>
    <w:rsid w:val="003B0E55"/>
    <w:rsid w:val="003E3FC3"/>
    <w:rsid w:val="00410877"/>
    <w:rsid w:val="004B7819"/>
    <w:rsid w:val="004D5F6E"/>
    <w:rsid w:val="00512749"/>
    <w:rsid w:val="00524344"/>
    <w:rsid w:val="005243B1"/>
    <w:rsid w:val="0054310A"/>
    <w:rsid w:val="005A6B66"/>
    <w:rsid w:val="005B7072"/>
    <w:rsid w:val="005C2A09"/>
    <w:rsid w:val="005E4E0F"/>
    <w:rsid w:val="006016C9"/>
    <w:rsid w:val="0061488A"/>
    <w:rsid w:val="006368EF"/>
    <w:rsid w:val="006F1574"/>
    <w:rsid w:val="00716751"/>
    <w:rsid w:val="00720CCD"/>
    <w:rsid w:val="00730E55"/>
    <w:rsid w:val="00757613"/>
    <w:rsid w:val="00772511"/>
    <w:rsid w:val="00773069"/>
    <w:rsid w:val="007D2A1E"/>
    <w:rsid w:val="00825654"/>
    <w:rsid w:val="00831F61"/>
    <w:rsid w:val="008353B4"/>
    <w:rsid w:val="008518F2"/>
    <w:rsid w:val="00892052"/>
    <w:rsid w:val="00895476"/>
    <w:rsid w:val="008A7D56"/>
    <w:rsid w:val="008F29ED"/>
    <w:rsid w:val="008F6791"/>
    <w:rsid w:val="00952981"/>
    <w:rsid w:val="00962490"/>
    <w:rsid w:val="0097091A"/>
    <w:rsid w:val="009952D5"/>
    <w:rsid w:val="009959AA"/>
    <w:rsid w:val="009A71A7"/>
    <w:rsid w:val="00A46F7E"/>
    <w:rsid w:val="00A67246"/>
    <w:rsid w:val="00B37C83"/>
    <w:rsid w:val="00B6523D"/>
    <w:rsid w:val="00B90D6B"/>
    <w:rsid w:val="00BB6A43"/>
    <w:rsid w:val="00BD737C"/>
    <w:rsid w:val="00C531D2"/>
    <w:rsid w:val="00C66102"/>
    <w:rsid w:val="00C96DA1"/>
    <w:rsid w:val="00CB19AD"/>
    <w:rsid w:val="00CC0A50"/>
    <w:rsid w:val="00CC2CE9"/>
    <w:rsid w:val="00CD1FA4"/>
    <w:rsid w:val="00D13644"/>
    <w:rsid w:val="00D21975"/>
    <w:rsid w:val="00D32683"/>
    <w:rsid w:val="00D33CD8"/>
    <w:rsid w:val="00D7473E"/>
    <w:rsid w:val="00D75063"/>
    <w:rsid w:val="00D776D7"/>
    <w:rsid w:val="00D84BAE"/>
    <w:rsid w:val="00D95D36"/>
    <w:rsid w:val="00DD2F8C"/>
    <w:rsid w:val="00DD519A"/>
    <w:rsid w:val="00DE5B51"/>
    <w:rsid w:val="00DF61C8"/>
    <w:rsid w:val="00E12EA4"/>
    <w:rsid w:val="00E22C0D"/>
    <w:rsid w:val="00E32B9A"/>
    <w:rsid w:val="00E34021"/>
    <w:rsid w:val="00E96CC0"/>
    <w:rsid w:val="00EA39DA"/>
    <w:rsid w:val="00EB60EA"/>
    <w:rsid w:val="00F20B84"/>
    <w:rsid w:val="00F26A8A"/>
    <w:rsid w:val="00F33B1A"/>
    <w:rsid w:val="00F6225D"/>
    <w:rsid w:val="00F73690"/>
    <w:rsid w:val="00FA6091"/>
    <w:rsid w:val="00FD24AD"/>
    <w:rsid w:val="00FD74CC"/>
    <w:rsid w:val="00FE1446"/>
    <w:rsid w:val="00FF58B4"/>
    <w:rsid w:val="00FF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61DE03"/>
  <w15:chartTrackingRefBased/>
  <w15:docId w15:val="{2475B496-3B7A-4BEF-80D8-45A54A1D1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249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24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4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49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49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49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49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49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49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オンダンセトロン"/>
    <w:basedOn w:val="a1"/>
    <w:uiPriority w:val="99"/>
    <w:rsid w:val="00E32B9A"/>
    <w:tblPr/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96249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249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6249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624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624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624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624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624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62490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a5"/>
    <w:uiPriority w:val="10"/>
    <w:qFormat/>
    <w:rsid w:val="009624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表題 (文字)"/>
    <w:basedOn w:val="a0"/>
    <w:link w:val="a4"/>
    <w:uiPriority w:val="10"/>
    <w:rsid w:val="009624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624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題 (文字)"/>
    <w:basedOn w:val="a0"/>
    <w:link w:val="a6"/>
    <w:uiPriority w:val="11"/>
    <w:rsid w:val="009624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624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文 (文字)"/>
    <w:basedOn w:val="a0"/>
    <w:link w:val="a8"/>
    <w:uiPriority w:val="29"/>
    <w:rsid w:val="0096249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6249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6249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24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6249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62490"/>
    <w:rPr>
      <w:b/>
      <w:bCs/>
      <w:smallCaps/>
      <w:color w:val="2F5496" w:themeColor="accent1" w:themeShade="BF"/>
      <w:spacing w:val="5"/>
    </w:rPr>
  </w:style>
  <w:style w:type="paragraph" w:styleId="ab">
    <w:name w:val="header"/>
    <w:basedOn w:val="a"/>
    <w:link w:val="ac"/>
    <w:uiPriority w:val="99"/>
    <w:unhideWhenUsed/>
    <w:rsid w:val="00F7369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73690"/>
  </w:style>
  <w:style w:type="paragraph" w:styleId="ad">
    <w:name w:val="footer"/>
    <w:basedOn w:val="a"/>
    <w:link w:val="ae"/>
    <w:uiPriority w:val="99"/>
    <w:unhideWhenUsed/>
    <w:rsid w:val="00F7369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73690"/>
  </w:style>
  <w:style w:type="paragraph" w:styleId="af">
    <w:name w:val="Revision"/>
    <w:hidden/>
    <w:uiPriority w:val="99"/>
    <w:semiHidden/>
    <w:rsid w:val="00FF7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5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33A1E-9393-40B1-9C15-551783315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83</Words>
  <Characters>4575</Characters>
  <Application>Microsoft Office Word</Application>
  <DocSecurity>0</DocSecurity>
  <Lines>508</Lines>
  <Paragraphs>40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a Kang</dc:creator>
  <cp:keywords/>
  <dc:description/>
  <cp:lastModifiedBy>Seii OHKA</cp:lastModifiedBy>
  <cp:revision>2</cp:revision>
  <dcterms:created xsi:type="dcterms:W3CDTF">2025-07-02T11:56:00Z</dcterms:created>
  <dcterms:modified xsi:type="dcterms:W3CDTF">2025-07-02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82a1cf-f543-4544-bf9d-00fb3e6461cc</vt:lpwstr>
  </property>
</Properties>
</file>